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2" w14:textId="68F1A891" w:rsidR="0031000D" w:rsidRDefault="00FA7FF1" w:rsidP="00A63C08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Table 6</w:t>
      </w:r>
      <w:r w:rsidR="00042F0C">
        <w:rPr>
          <w:rFonts w:ascii="Times New Roman" w:eastAsia="Times New Roman" w:hAnsi="Times New Roman" w:cs="Times New Roman"/>
          <w:b/>
        </w:rPr>
        <w:t xml:space="preserve">: Cases in need of oxygenation/ventilation </w:t>
      </w:r>
      <w:r w:rsidR="00A63C08">
        <w:rPr>
          <w:rFonts w:ascii="Times New Roman" w:eastAsia="Times New Roman" w:hAnsi="Times New Roman" w:cs="Times New Roman"/>
          <w:b/>
        </w:rPr>
        <w:t xml:space="preserve">reported according to </w:t>
      </w:r>
      <w:r>
        <w:rPr>
          <w:rFonts w:ascii="Times New Roman" w:eastAsia="Times New Roman" w:hAnsi="Times New Roman" w:cs="Times New Roman"/>
          <w:b/>
        </w:rPr>
        <w:t>the vaccination status</w:t>
      </w:r>
      <w:r w:rsidR="00A63C08">
        <w:rPr>
          <w:rFonts w:ascii="Times New Roman" w:eastAsia="Times New Roman" w:hAnsi="Times New Roman" w:cs="Times New Roman"/>
          <w:b/>
        </w:rPr>
        <w:t xml:space="preserve"> in cases </w:t>
      </w:r>
      <w:r>
        <w:rPr>
          <w:rFonts w:ascii="Times New Roman" w:eastAsia="Times New Roman" w:hAnsi="Times New Roman" w:cs="Times New Roman"/>
          <w:b/>
        </w:rPr>
        <w:t xml:space="preserve">infected </w:t>
      </w:r>
      <w:r w:rsidR="00A63C08">
        <w:rPr>
          <w:rFonts w:ascii="Times New Roman" w:eastAsia="Times New Roman" w:hAnsi="Times New Roman" w:cs="Times New Roman"/>
          <w:b/>
        </w:rPr>
        <w:t xml:space="preserve">with Omicron </w:t>
      </w:r>
      <w:r>
        <w:rPr>
          <w:rFonts w:ascii="Times New Roman" w:eastAsia="Times New Roman" w:hAnsi="Times New Roman" w:cs="Times New Roman"/>
          <w:b/>
        </w:rPr>
        <w:t>or</w:t>
      </w:r>
      <w:r w:rsidR="00A63C08">
        <w:rPr>
          <w:rFonts w:ascii="Times New Roman" w:eastAsia="Times New Roman" w:hAnsi="Times New Roman" w:cs="Times New Roman"/>
          <w:b/>
        </w:rPr>
        <w:t xml:space="preserve"> other variants</w:t>
      </w:r>
    </w:p>
    <w:p w14:paraId="03CEF1BE" w14:textId="77777777" w:rsidR="00A63C08" w:rsidRDefault="00A63C08" w:rsidP="00A63C08">
      <w:pPr>
        <w:rPr>
          <w:rFonts w:ascii="Times New Roman" w:eastAsia="Times New Roman" w:hAnsi="Times New Roman" w:cs="Times New Roman"/>
        </w:rPr>
      </w:pPr>
    </w:p>
    <w:tbl>
      <w:tblPr>
        <w:tblStyle w:val="a"/>
        <w:tblW w:w="15078" w:type="dxa"/>
        <w:tblInd w:w="-7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92"/>
        <w:gridCol w:w="992"/>
        <w:gridCol w:w="851"/>
        <w:gridCol w:w="708"/>
        <w:gridCol w:w="709"/>
        <w:gridCol w:w="626"/>
        <w:gridCol w:w="850"/>
        <w:gridCol w:w="851"/>
        <w:gridCol w:w="850"/>
        <w:gridCol w:w="1020"/>
        <w:gridCol w:w="675"/>
        <w:gridCol w:w="851"/>
        <w:gridCol w:w="850"/>
        <w:gridCol w:w="851"/>
        <w:gridCol w:w="850"/>
        <w:gridCol w:w="851"/>
        <w:gridCol w:w="1701"/>
      </w:tblGrid>
      <w:tr w:rsidR="0031000D" w14:paraId="2B4E2E2A" w14:textId="77777777" w:rsidTr="00C869F6">
        <w:trPr>
          <w:trHeight w:val="506"/>
          <w:tblHeader/>
        </w:trPr>
        <w:tc>
          <w:tcPr>
            <w:tcW w:w="992" w:type="dxa"/>
            <w:vMerge w:val="restart"/>
            <w:shd w:val="clear" w:color="auto" w:fill="D0CECE"/>
          </w:tcPr>
          <w:p w14:paraId="00000003" w14:textId="77777777" w:rsidR="0031000D" w:rsidRPr="003851BA" w:rsidRDefault="000662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851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tudy</w:t>
            </w:r>
          </w:p>
        </w:tc>
        <w:tc>
          <w:tcPr>
            <w:tcW w:w="992" w:type="dxa"/>
            <w:vMerge w:val="restart"/>
            <w:shd w:val="clear" w:color="auto" w:fill="D0CECE"/>
          </w:tcPr>
          <w:p w14:paraId="00000004" w14:textId="77777777" w:rsidR="0031000D" w:rsidRPr="003851BA" w:rsidRDefault="000662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851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accine type</w:t>
            </w:r>
          </w:p>
        </w:tc>
        <w:tc>
          <w:tcPr>
            <w:tcW w:w="851" w:type="dxa"/>
            <w:vMerge w:val="restart"/>
            <w:shd w:val="clear" w:color="auto" w:fill="D0CECE"/>
          </w:tcPr>
          <w:p w14:paraId="00000005" w14:textId="77777777" w:rsidR="0031000D" w:rsidRPr="003851BA" w:rsidRDefault="000662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851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ype of treatment</w:t>
            </w:r>
          </w:p>
        </w:tc>
        <w:tc>
          <w:tcPr>
            <w:tcW w:w="4594" w:type="dxa"/>
            <w:gridSpan w:val="6"/>
            <w:shd w:val="clear" w:color="auto" w:fill="D0CECE"/>
          </w:tcPr>
          <w:p w14:paraId="00000006" w14:textId="77777777" w:rsidR="0031000D" w:rsidRPr="003851BA" w:rsidRDefault="000662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851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micron (no of doses) (%)</w:t>
            </w:r>
          </w:p>
        </w:tc>
        <w:tc>
          <w:tcPr>
            <w:tcW w:w="5948" w:type="dxa"/>
            <w:gridSpan w:val="7"/>
            <w:shd w:val="clear" w:color="auto" w:fill="D0CECE"/>
          </w:tcPr>
          <w:p w14:paraId="0000000C" w14:textId="77777777" w:rsidR="0031000D" w:rsidRPr="003851BA" w:rsidRDefault="000662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851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ther variants (no of doses) (%)</w:t>
            </w:r>
          </w:p>
        </w:tc>
        <w:tc>
          <w:tcPr>
            <w:tcW w:w="1701" w:type="dxa"/>
            <w:vMerge w:val="restart"/>
            <w:shd w:val="clear" w:color="auto" w:fill="D0CECE"/>
          </w:tcPr>
          <w:p w14:paraId="00000013" w14:textId="77777777" w:rsidR="0031000D" w:rsidRPr="003851BA" w:rsidRDefault="000662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851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 values or CI</w:t>
            </w:r>
          </w:p>
          <w:p w14:paraId="00000014" w14:textId="77777777" w:rsidR="0031000D" w:rsidRPr="003851BA" w:rsidRDefault="0031000D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  <w:p w14:paraId="00000015" w14:textId="77777777" w:rsidR="0031000D" w:rsidRPr="003851BA" w:rsidRDefault="0006628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851BA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Risk factors</w:t>
            </w:r>
          </w:p>
        </w:tc>
      </w:tr>
      <w:tr w:rsidR="003851BA" w14:paraId="714DC6F1" w14:textId="77777777" w:rsidTr="00C869F6">
        <w:trPr>
          <w:trHeight w:val="506"/>
          <w:tblHeader/>
        </w:trPr>
        <w:tc>
          <w:tcPr>
            <w:tcW w:w="992" w:type="dxa"/>
            <w:vMerge/>
            <w:shd w:val="clear" w:color="auto" w:fill="D0CECE"/>
          </w:tcPr>
          <w:p w14:paraId="00000016" w14:textId="77777777" w:rsidR="003851BA" w:rsidRPr="003851BA" w:rsidRDefault="003851BA" w:rsidP="003851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D0CECE"/>
          </w:tcPr>
          <w:p w14:paraId="00000017" w14:textId="77777777" w:rsidR="003851BA" w:rsidRPr="003851BA" w:rsidRDefault="003851BA" w:rsidP="003851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D0CECE"/>
          </w:tcPr>
          <w:p w14:paraId="00000018" w14:textId="77777777" w:rsidR="003851BA" w:rsidRPr="003851BA" w:rsidRDefault="003851BA" w:rsidP="003851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D0CECE"/>
          </w:tcPr>
          <w:p w14:paraId="00000019" w14:textId="0565A6AF" w:rsidR="003851BA" w:rsidRPr="003851BA" w:rsidRDefault="003851BA" w:rsidP="003851B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851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Unvaccinated</w:t>
            </w:r>
          </w:p>
        </w:tc>
        <w:tc>
          <w:tcPr>
            <w:tcW w:w="709" w:type="dxa"/>
            <w:shd w:val="clear" w:color="auto" w:fill="D0CECE"/>
          </w:tcPr>
          <w:p w14:paraId="0000001A" w14:textId="046DEA2D" w:rsidR="003851BA" w:rsidRPr="003851BA" w:rsidRDefault="003851BA" w:rsidP="003851B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851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artially vaccinated</w:t>
            </w:r>
          </w:p>
        </w:tc>
        <w:tc>
          <w:tcPr>
            <w:tcW w:w="626" w:type="dxa"/>
            <w:shd w:val="clear" w:color="auto" w:fill="D0CECE"/>
          </w:tcPr>
          <w:p w14:paraId="0000001B" w14:textId="111051F9" w:rsidR="003851BA" w:rsidRPr="003851BA" w:rsidRDefault="003851BA" w:rsidP="003851B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851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ully vaccinated</w:t>
            </w:r>
          </w:p>
        </w:tc>
        <w:tc>
          <w:tcPr>
            <w:tcW w:w="850" w:type="dxa"/>
            <w:shd w:val="clear" w:color="auto" w:fill="D0CECE"/>
          </w:tcPr>
          <w:p w14:paraId="0000001C" w14:textId="1D091C19" w:rsidR="003851BA" w:rsidRPr="003851BA" w:rsidRDefault="003851BA" w:rsidP="003851B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851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oosted</w:t>
            </w:r>
          </w:p>
        </w:tc>
        <w:tc>
          <w:tcPr>
            <w:tcW w:w="851" w:type="dxa"/>
            <w:shd w:val="clear" w:color="auto" w:fill="D0CECE"/>
          </w:tcPr>
          <w:p w14:paraId="0000001D" w14:textId="77777777" w:rsidR="003851BA" w:rsidRPr="003851BA" w:rsidRDefault="003851BA" w:rsidP="003851B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851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ose NR</w:t>
            </w:r>
          </w:p>
        </w:tc>
        <w:tc>
          <w:tcPr>
            <w:tcW w:w="850" w:type="dxa"/>
            <w:shd w:val="clear" w:color="auto" w:fill="D0CECE"/>
          </w:tcPr>
          <w:p w14:paraId="0000001E" w14:textId="77777777" w:rsidR="003851BA" w:rsidRPr="003851BA" w:rsidRDefault="003851BA" w:rsidP="003851B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851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S NR</w:t>
            </w:r>
          </w:p>
        </w:tc>
        <w:tc>
          <w:tcPr>
            <w:tcW w:w="1020" w:type="dxa"/>
            <w:shd w:val="clear" w:color="auto" w:fill="D0CECE"/>
          </w:tcPr>
          <w:p w14:paraId="0000001F" w14:textId="77777777" w:rsidR="003851BA" w:rsidRPr="003851BA" w:rsidRDefault="003851BA" w:rsidP="003851B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851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ariant</w:t>
            </w:r>
          </w:p>
        </w:tc>
        <w:tc>
          <w:tcPr>
            <w:tcW w:w="675" w:type="dxa"/>
            <w:shd w:val="clear" w:color="auto" w:fill="D0CECE"/>
          </w:tcPr>
          <w:p w14:paraId="00000020" w14:textId="74CBBADB" w:rsidR="003851BA" w:rsidRPr="003851BA" w:rsidRDefault="003851BA" w:rsidP="003851B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851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Unvaccinated</w:t>
            </w:r>
          </w:p>
        </w:tc>
        <w:tc>
          <w:tcPr>
            <w:tcW w:w="851" w:type="dxa"/>
            <w:shd w:val="clear" w:color="auto" w:fill="D0CECE"/>
          </w:tcPr>
          <w:p w14:paraId="00000021" w14:textId="287294BB" w:rsidR="003851BA" w:rsidRPr="003851BA" w:rsidRDefault="003851BA" w:rsidP="003851B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851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artially vaccinated</w:t>
            </w:r>
          </w:p>
        </w:tc>
        <w:tc>
          <w:tcPr>
            <w:tcW w:w="850" w:type="dxa"/>
            <w:shd w:val="clear" w:color="auto" w:fill="D0CECE"/>
          </w:tcPr>
          <w:p w14:paraId="00000022" w14:textId="49FC924A" w:rsidR="003851BA" w:rsidRPr="003851BA" w:rsidRDefault="003851BA" w:rsidP="003851B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851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ully vaccinated</w:t>
            </w:r>
          </w:p>
        </w:tc>
        <w:tc>
          <w:tcPr>
            <w:tcW w:w="851" w:type="dxa"/>
            <w:shd w:val="clear" w:color="auto" w:fill="D0CECE"/>
          </w:tcPr>
          <w:p w14:paraId="00000023" w14:textId="7EE3ADBF" w:rsidR="003851BA" w:rsidRPr="003851BA" w:rsidRDefault="003851BA" w:rsidP="003851B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851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oosted</w:t>
            </w:r>
          </w:p>
        </w:tc>
        <w:tc>
          <w:tcPr>
            <w:tcW w:w="850" w:type="dxa"/>
            <w:shd w:val="clear" w:color="auto" w:fill="D0CECE"/>
          </w:tcPr>
          <w:p w14:paraId="00000024" w14:textId="77777777" w:rsidR="003851BA" w:rsidRPr="003851BA" w:rsidRDefault="003851BA" w:rsidP="003851B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851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ose NR</w:t>
            </w:r>
          </w:p>
        </w:tc>
        <w:tc>
          <w:tcPr>
            <w:tcW w:w="851" w:type="dxa"/>
            <w:shd w:val="clear" w:color="auto" w:fill="D0CECE"/>
          </w:tcPr>
          <w:p w14:paraId="00000025" w14:textId="77777777" w:rsidR="003851BA" w:rsidRPr="003851BA" w:rsidRDefault="003851BA" w:rsidP="003851BA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851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S NR</w:t>
            </w:r>
          </w:p>
        </w:tc>
        <w:tc>
          <w:tcPr>
            <w:tcW w:w="1701" w:type="dxa"/>
            <w:vMerge/>
            <w:shd w:val="clear" w:color="auto" w:fill="D0CECE"/>
          </w:tcPr>
          <w:p w14:paraId="00000026" w14:textId="77777777" w:rsidR="003851BA" w:rsidRPr="003851BA" w:rsidRDefault="003851BA" w:rsidP="003851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C869F6" w14:paraId="4FD5F02E" w14:textId="77777777" w:rsidTr="00C869F6">
        <w:trPr>
          <w:trHeight w:val="506"/>
        </w:trPr>
        <w:tc>
          <w:tcPr>
            <w:tcW w:w="992" w:type="dxa"/>
          </w:tcPr>
          <w:p w14:paraId="00000027" w14:textId="5A740078" w:rsidR="00C869F6" w:rsidRPr="007A408F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ga et al.</w:t>
            </w:r>
            <w:r w:rsidR="007A40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7A408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92" w:type="dxa"/>
          </w:tcPr>
          <w:p w14:paraId="00000028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&amp;J</w:t>
            </w:r>
          </w:p>
        </w:tc>
        <w:tc>
          <w:tcPr>
            <w:tcW w:w="851" w:type="dxa"/>
          </w:tcPr>
          <w:p w14:paraId="00000029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ntilation</w:t>
            </w:r>
          </w:p>
        </w:tc>
        <w:tc>
          <w:tcPr>
            <w:tcW w:w="708" w:type="dxa"/>
          </w:tcPr>
          <w:p w14:paraId="0000002A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02B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  <w:shd w:val="clear" w:color="auto" w:fill="FFFFFF"/>
          </w:tcPr>
          <w:p w14:paraId="0000002C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02D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2E" w14:textId="34D0A294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A3BEE">
              <w:rPr>
                <w:rFonts w:ascii="Times New Roman" w:eastAsia="Times New Roman" w:hAnsi="Times New Roman" w:cs="Times New Roman"/>
                <w:sz w:val="20"/>
                <w:szCs w:val="20"/>
              </w:rPr>
              <w:t>05</w:t>
            </w:r>
          </w:p>
          <w:p w14:paraId="0000002F" w14:textId="3BFF8D1E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-2 doses)</w:t>
            </w:r>
          </w:p>
        </w:tc>
        <w:tc>
          <w:tcPr>
            <w:tcW w:w="850" w:type="dxa"/>
          </w:tcPr>
          <w:p w14:paraId="00000030" w14:textId="3520F564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14:paraId="00000031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675" w:type="dxa"/>
          </w:tcPr>
          <w:p w14:paraId="00000032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33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34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35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36" w14:textId="07032C7A" w:rsidR="00C869F6" w:rsidRDefault="002A3BEE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  <w:p w14:paraId="00000037" w14:textId="7FA76373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-2 doses)</w:t>
            </w:r>
          </w:p>
        </w:tc>
        <w:tc>
          <w:tcPr>
            <w:tcW w:w="851" w:type="dxa"/>
          </w:tcPr>
          <w:p w14:paraId="00000038" w14:textId="1801BC63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0000039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1 (Beta, Delta, and Omicron vaccinated)</w:t>
            </w:r>
          </w:p>
          <w:p w14:paraId="0000003A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ed</w:t>
            </w:r>
          </w:p>
        </w:tc>
      </w:tr>
      <w:tr w:rsidR="00C869F6" w14:paraId="5D6BEC73" w14:textId="77777777" w:rsidTr="00C869F6">
        <w:trPr>
          <w:trHeight w:val="506"/>
        </w:trPr>
        <w:tc>
          <w:tcPr>
            <w:tcW w:w="992" w:type="dxa"/>
          </w:tcPr>
          <w:p w14:paraId="0000003B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00003C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&amp;J</w:t>
            </w:r>
          </w:p>
        </w:tc>
        <w:tc>
          <w:tcPr>
            <w:tcW w:w="851" w:type="dxa"/>
          </w:tcPr>
          <w:p w14:paraId="0000003D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ntilation</w:t>
            </w:r>
          </w:p>
        </w:tc>
        <w:tc>
          <w:tcPr>
            <w:tcW w:w="708" w:type="dxa"/>
          </w:tcPr>
          <w:p w14:paraId="0000003E" w14:textId="7857BB2C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03F" w14:textId="58B47E32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  <w:shd w:val="clear" w:color="auto" w:fill="FFFFFF"/>
          </w:tcPr>
          <w:p w14:paraId="00000040" w14:textId="734B6142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041" w14:textId="6516E74D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42" w14:textId="3AB45196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43" w14:textId="32AAAE73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14:paraId="00000044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675" w:type="dxa"/>
          </w:tcPr>
          <w:p w14:paraId="00000045" w14:textId="1E76DBB1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46" w14:textId="50D6CA93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47" w14:textId="5B2648DC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48" w14:textId="66C6097E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49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9 </w:t>
            </w:r>
          </w:p>
          <w:p w14:paraId="0000004A" w14:textId="2BBC1D8B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-2 doses)</w:t>
            </w:r>
          </w:p>
        </w:tc>
        <w:tc>
          <w:tcPr>
            <w:tcW w:w="851" w:type="dxa"/>
          </w:tcPr>
          <w:p w14:paraId="0000004B" w14:textId="15A4E720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000004C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69F6" w14:paraId="37C4D048" w14:textId="77777777" w:rsidTr="00C869F6">
        <w:trPr>
          <w:trHeight w:val="506"/>
        </w:trPr>
        <w:tc>
          <w:tcPr>
            <w:tcW w:w="992" w:type="dxa"/>
          </w:tcPr>
          <w:p w14:paraId="0000004D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00004E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&amp;J</w:t>
            </w:r>
          </w:p>
        </w:tc>
        <w:tc>
          <w:tcPr>
            <w:tcW w:w="851" w:type="dxa"/>
          </w:tcPr>
          <w:p w14:paraId="0000004F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ygenation</w:t>
            </w:r>
          </w:p>
        </w:tc>
        <w:tc>
          <w:tcPr>
            <w:tcW w:w="708" w:type="dxa"/>
          </w:tcPr>
          <w:p w14:paraId="00000050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051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  <w:shd w:val="clear" w:color="auto" w:fill="FFFFFF"/>
          </w:tcPr>
          <w:p w14:paraId="00000052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053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54" w14:textId="1FCDF387" w:rsidR="00C869F6" w:rsidRDefault="002A3BEE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50" w:type="dxa"/>
          </w:tcPr>
          <w:p w14:paraId="00000055" w14:textId="49BFBC4B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14:paraId="00000056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675" w:type="dxa"/>
          </w:tcPr>
          <w:p w14:paraId="00000057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58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59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5A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5B" w14:textId="3B044627" w:rsidR="00C869F6" w:rsidRDefault="002A3BEE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6</w:t>
            </w:r>
          </w:p>
          <w:p w14:paraId="0000005C" w14:textId="51622FDE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-2 doses)</w:t>
            </w:r>
          </w:p>
        </w:tc>
        <w:tc>
          <w:tcPr>
            <w:tcW w:w="851" w:type="dxa"/>
          </w:tcPr>
          <w:p w14:paraId="0000005D" w14:textId="72438333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000005E" w14:textId="77777777" w:rsidR="00C869F6" w:rsidRDefault="00000000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0"/>
                <w:id w:val="-281883336"/>
              </w:sdtPr>
              <w:sdtContent/>
            </w:sdt>
            <w:r w:rsidR="00C869F6">
              <w:rPr>
                <w:rFonts w:ascii="Times New Roman" w:eastAsia="Times New Roman" w:hAnsi="Times New Roman" w:cs="Times New Roman"/>
                <w:sz w:val="20"/>
                <w:szCs w:val="20"/>
              </w:rPr>
              <w:t>p&lt;0.001 (Beta, Delta, and Omicron vaccinated)</w:t>
            </w:r>
          </w:p>
          <w:p w14:paraId="0000005F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ed</w:t>
            </w:r>
          </w:p>
        </w:tc>
      </w:tr>
      <w:tr w:rsidR="00C869F6" w14:paraId="147718CD" w14:textId="77777777" w:rsidTr="00C869F6">
        <w:trPr>
          <w:trHeight w:val="506"/>
        </w:trPr>
        <w:tc>
          <w:tcPr>
            <w:tcW w:w="992" w:type="dxa"/>
          </w:tcPr>
          <w:p w14:paraId="00000060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000061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&amp;J</w:t>
            </w:r>
          </w:p>
        </w:tc>
        <w:tc>
          <w:tcPr>
            <w:tcW w:w="851" w:type="dxa"/>
          </w:tcPr>
          <w:p w14:paraId="00000062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ygenation</w:t>
            </w:r>
          </w:p>
        </w:tc>
        <w:tc>
          <w:tcPr>
            <w:tcW w:w="708" w:type="dxa"/>
          </w:tcPr>
          <w:p w14:paraId="00000063" w14:textId="4F726931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064" w14:textId="733A51EB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  <w:shd w:val="clear" w:color="auto" w:fill="FFFFFF"/>
          </w:tcPr>
          <w:p w14:paraId="00000065" w14:textId="51B88EF4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066" w14:textId="2D31DFFA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67" w14:textId="6D6A548E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68" w14:textId="233ACA84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14:paraId="00000069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675" w:type="dxa"/>
          </w:tcPr>
          <w:p w14:paraId="0000006A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6B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6C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6D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6E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25</w:t>
            </w:r>
          </w:p>
          <w:p w14:paraId="0000006F" w14:textId="2ED43755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-2 doses)</w:t>
            </w:r>
          </w:p>
        </w:tc>
        <w:tc>
          <w:tcPr>
            <w:tcW w:w="851" w:type="dxa"/>
          </w:tcPr>
          <w:p w14:paraId="00000070" w14:textId="70556A5F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0000071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69F6" w14:paraId="37FF1E41" w14:textId="77777777" w:rsidTr="00C869F6">
        <w:trPr>
          <w:trHeight w:val="506"/>
        </w:trPr>
        <w:tc>
          <w:tcPr>
            <w:tcW w:w="992" w:type="dxa"/>
          </w:tcPr>
          <w:p w14:paraId="00000072" w14:textId="347B388C" w:rsidR="00C869F6" w:rsidRPr="007A408F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rollt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  <w:r w:rsidR="007A40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7A408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992" w:type="dxa"/>
          </w:tcPr>
          <w:p w14:paraId="00000073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RNA, active, or mixture</w:t>
            </w:r>
          </w:p>
        </w:tc>
        <w:tc>
          <w:tcPr>
            <w:tcW w:w="851" w:type="dxa"/>
          </w:tcPr>
          <w:p w14:paraId="00000074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ygenation</w:t>
            </w:r>
          </w:p>
        </w:tc>
        <w:tc>
          <w:tcPr>
            <w:tcW w:w="708" w:type="dxa"/>
          </w:tcPr>
          <w:p w14:paraId="00000075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709" w:type="dxa"/>
          </w:tcPr>
          <w:p w14:paraId="00000076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  <w:shd w:val="clear" w:color="auto" w:fill="FFFFFF"/>
          </w:tcPr>
          <w:p w14:paraId="00000077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078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79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  <w:p w14:paraId="0000007A" w14:textId="61E7F412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+ doses)</w:t>
            </w:r>
          </w:p>
        </w:tc>
        <w:tc>
          <w:tcPr>
            <w:tcW w:w="850" w:type="dxa"/>
          </w:tcPr>
          <w:p w14:paraId="0000007B" w14:textId="43060515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14:paraId="0000007C" w14:textId="58FDDDA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5" w:type="dxa"/>
          </w:tcPr>
          <w:p w14:paraId="0000007D" w14:textId="1E2D4682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7E" w14:textId="1396C68B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7F" w14:textId="1A4B8064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80" w14:textId="5D89312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81" w14:textId="732F812D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82" w14:textId="17DEA3AB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0000083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015 (vaccinated vs unvaccinated)</w:t>
            </w:r>
          </w:p>
          <w:p w14:paraId="00000084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gnant women</w:t>
            </w:r>
          </w:p>
        </w:tc>
      </w:tr>
      <w:tr w:rsidR="00C869F6" w14:paraId="51387CC7" w14:textId="77777777" w:rsidTr="00C869F6">
        <w:trPr>
          <w:trHeight w:val="506"/>
        </w:trPr>
        <w:tc>
          <w:tcPr>
            <w:tcW w:w="992" w:type="dxa"/>
          </w:tcPr>
          <w:p w14:paraId="00000085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000086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RNA, active, or mixture</w:t>
            </w:r>
          </w:p>
        </w:tc>
        <w:tc>
          <w:tcPr>
            <w:tcW w:w="851" w:type="dxa"/>
          </w:tcPr>
          <w:p w14:paraId="00000087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sal oxygen support</w:t>
            </w:r>
          </w:p>
        </w:tc>
        <w:tc>
          <w:tcPr>
            <w:tcW w:w="708" w:type="dxa"/>
          </w:tcPr>
          <w:p w14:paraId="00000088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709" w:type="dxa"/>
          </w:tcPr>
          <w:p w14:paraId="00000089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  <w:shd w:val="clear" w:color="auto" w:fill="FFFFFF"/>
          </w:tcPr>
          <w:p w14:paraId="0000008A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08B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8C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  <w:p w14:paraId="0000008D" w14:textId="2C0C02A8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+ doses)</w:t>
            </w:r>
          </w:p>
        </w:tc>
        <w:tc>
          <w:tcPr>
            <w:tcW w:w="850" w:type="dxa"/>
          </w:tcPr>
          <w:p w14:paraId="0000008E" w14:textId="057C0401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14:paraId="0000008F" w14:textId="01B256D6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5" w:type="dxa"/>
          </w:tcPr>
          <w:p w14:paraId="00000090" w14:textId="31B9F342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91" w14:textId="074AB6B0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92" w14:textId="584F317D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93" w14:textId="712A610C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94" w14:textId="01DA04FF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95" w14:textId="28BD3A00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0000096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285 (vaccinated vs unvaccinated)</w:t>
            </w:r>
          </w:p>
          <w:p w14:paraId="00000097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gnant women</w:t>
            </w:r>
          </w:p>
        </w:tc>
      </w:tr>
      <w:tr w:rsidR="00C869F6" w14:paraId="7F17BDF9" w14:textId="77777777" w:rsidTr="00C869F6">
        <w:trPr>
          <w:trHeight w:val="506"/>
        </w:trPr>
        <w:tc>
          <w:tcPr>
            <w:tcW w:w="992" w:type="dxa"/>
          </w:tcPr>
          <w:p w14:paraId="00000098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000099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RNA, active, or mixture</w:t>
            </w:r>
          </w:p>
        </w:tc>
        <w:tc>
          <w:tcPr>
            <w:tcW w:w="851" w:type="dxa"/>
          </w:tcPr>
          <w:p w14:paraId="0000009A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V</w:t>
            </w:r>
          </w:p>
        </w:tc>
        <w:tc>
          <w:tcPr>
            <w:tcW w:w="708" w:type="dxa"/>
          </w:tcPr>
          <w:p w14:paraId="0000009B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709" w:type="dxa"/>
          </w:tcPr>
          <w:p w14:paraId="0000009C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  <w:shd w:val="clear" w:color="auto" w:fill="FFFFFF"/>
          </w:tcPr>
          <w:p w14:paraId="0000009D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09E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9F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  <w:p w14:paraId="000000A0" w14:textId="3FA3A263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+ doses)</w:t>
            </w:r>
          </w:p>
        </w:tc>
        <w:tc>
          <w:tcPr>
            <w:tcW w:w="850" w:type="dxa"/>
          </w:tcPr>
          <w:p w14:paraId="000000A1" w14:textId="5E9956AA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14:paraId="000000A2" w14:textId="3B9E9B30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5" w:type="dxa"/>
          </w:tcPr>
          <w:p w14:paraId="000000A3" w14:textId="4EB45BB3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A4" w14:textId="3B2311A9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A5" w14:textId="4B69480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A6" w14:textId="20FD00E6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A7" w14:textId="25182E8E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A8" w14:textId="7E66D85B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00000A9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285</w:t>
            </w:r>
          </w:p>
          <w:p w14:paraId="000000AA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ccinated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s unvaccinated)</w:t>
            </w:r>
          </w:p>
          <w:p w14:paraId="000000AB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regnant women</w:t>
            </w:r>
          </w:p>
        </w:tc>
      </w:tr>
      <w:tr w:rsidR="00C869F6" w14:paraId="4CDFF7EF" w14:textId="77777777" w:rsidTr="00C869F6">
        <w:trPr>
          <w:trHeight w:val="506"/>
        </w:trPr>
        <w:tc>
          <w:tcPr>
            <w:tcW w:w="992" w:type="dxa"/>
          </w:tcPr>
          <w:p w14:paraId="000000AC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0000AD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RNA, active, or mixture</w:t>
            </w:r>
          </w:p>
        </w:tc>
        <w:tc>
          <w:tcPr>
            <w:tcW w:w="851" w:type="dxa"/>
          </w:tcPr>
          <w:p w14:paraId="000000AE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V</w:t>
            </w:r>
          </w:p>
        </w:tc>
        <w:tc>
          <w:tcPr>
            <w:tcW w:w="708" w:type="dxa"/>
          </w:tcPr>
          <w:p w14:paraId="000000AF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709" w:type="dxa"/>
          </w:tcPr>
          <w:p w14:paraId="000000B0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  <w:shd w:val="clear" w:color="auto" w:fill="FFFFFF"/>
          </w:tcPr>
          <w:p w14:paraId="000000B1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0B2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B3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  <w:p w14:paraId="000000B4" w14:textId="21BDB87F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+ doses)</w:t>
            </w:r>
          </w:p>
        </w:tc>
        <w:tc>
          <w:tcPr>
            <w:tcW w:w="850" w:type="dxa"/>
          </w:tcPr>
          <w:p w14:paraId="000000B5" w14:textId="023697BA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14:paraId="000000B6" w14:textId="03675E1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5" w:type="dxa"/>
          </w:tcPr>
          <w:p w14:paraId="000000B7" w14:textId="2F914F95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B8" w14:textId="16CC310A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B9" w14:textId="3281FACA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BA" w14:textId="3F7EED0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BB" w14:textId="0357F0A0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BC" w14:textId="4A870A6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00000BD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812 (vaccinated vs unvaccinated)</w:t>
            </w:r>
          </w:p>
          <w:p w14:paraId="000000BE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gnant women</w:t>
            </w:r>
          </w:p>
        </w:tc>
      </w:tr>
      <w:tr w:rsidR="00C869F6" w14:paraId="47377D0A" w14:textId="77777777" w:rsidTr="00C869F6">
        <w:trPr>
          <w:trHeight w:val="506"/>
        </w:trPr>
        <w:tc>
          <w:tcPr>
            <w:tcW w:w="992" w:type="dxa"/>
          </w:tcPr>
          <w:p w14:paraId="000000BF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0000C0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RNA, active, or mixture</w:t>
            </w:r>
          </w:p>
        </w:tc>
        <w:tc>
          <w:tcPr>
            <w:tcW w:w="851" w:type="dxa"/>
          </w:tcPr>
          <w:p w14:paraId="000000C1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MO</w:t>
            </w:r>
          </w:p>
        </w:tc>
        <w:tc>
          <w:tcPr>
            <w:tcW w:w="708" w:type="dxa"/>
          </w:tcPr>
          <w:p w14:paraId="000000C2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000000C3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  <w:shd w:val="clear" w:color="auto" w:fill="FFFFFF"/>
          </w:tcPr>
          <w:p w14:paraId="000000C4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0C5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C6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  <w:p w14:paraId="000000C7" w14:textId="5480FC30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+ doses)</w:t>
            </w:r>
          </w:p>
        </w:tc>
        <w:tc>
          <w:tcPr>
            <w:tcW w:w="850" w:type="dxa"/>
          </w:tcPr>
          <w:p w14:paraId="000000C8" w14:textId="79E75521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14:paraId="000000C9" w14:textId="3AB9BC5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5" w:type="dxa"/>
          </w:tcPr>
          <w:p w14:paraId="000000CA" w14:textId="027B1812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CB" w14:textId="41614FB5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CC" w14:textId="2C651250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CD" w14:textId="068DBE69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CE" w14:textId="38CB2EB6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CF" w14:textId="65CBD0B6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00000D0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gnant women</w:t>
            </w:r>
          </w:p>
        </w:tc>
      </w:tr>
      <w:tr w:rsidR="00C869F6" w14:paraId="36C4D415" w14:textId="77777777" w:rsidTr="00C869F6">
        <w:trPr>
          <w:trHeight w:val="506"/>
        </w:trPr>
        <w:tc>
          <w:tcPr>
            <w:tcW w:w="992" w:type="dxa"/>
          </w:tcPr>
          <w:p w14:paraId="000000D1" w14:textId="195D4C80" w:rsidR="00C869F6" w:rsidRPr="007A408F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ur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  <w:r w:rsidR="007A40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7A408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992" w:type="dxa"/>
          </w:tcPr>
          <w:p w14:paraId="000000D2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mixed</w:t>
            </w:r>
          </w:p>
        </w:tc>
        <w:tc>
          <w:tcPr>
            <w:tcW w:w="851" w:type="dxa"/>
          </w:tcPr>
          <w:p w14:paraId="000000D3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V</w:t>
            </w:r>
          </w:p>
        </w:tc>
        <w:tc>
          <w:tcPr>
            <w:tcW w:w="708" w:type="dxa"/>
          </w:tcPr>
          <w:p w14:paraId="000000D4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709" w:type="dxa"/>
          </w:tcPr>
          <w:p w14:paraId="000000D5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  <w:shd w:val="clear" w:color="auto" w:fill="FFFFFF"/>
          </w:tcPr>
          <w:p w14:paraId="000000D6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0D7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D8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9</w:t>
            </w:r>
          </w:p>
          <w:p w14:paraId="000000D9" w14:textId="1A7307FF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-3 doses)</w:t>
            </w:r>
          </w:p>
        </w:tc>
        <w:tc>
          <w:tcPr>
            <w:tcW w:w="850" w:type="dxa"/>
          </w:tcPr>
          <w:p w14:paraId="000000DA" w14:textId="17ED38E2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14:paraId="000000DB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</w:t>
            </w:r>
          </w:p>
        </w:tc>
        <w:tc>
          <w:tcPr>
            <w:tcW w:w="675" w:type="dxa"/>
          </w:tcPr>
          <w:p w14:paraId="000000DC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851" w:type="dxa"/>
          </w:tcPr>
          <w:p w14:paraId="000000DD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DE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851" w:type="dxa"/>
          </w:tcPr>
          <w:p w14:paraId="000000DF" w14:textId="286524CA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E0" w14:textId="4B412D3A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E1" w14:textId="1E70EDBA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00000E2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0043 (Omicron vaccinated vs unvaccinated)</w:t>
            </w:r>
          </w:p>
          <w:p w14:paraId="000000E3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1 (Alpha vaccinated vs unvaccinated)</w:t>
            </w:r>
          </w:p>
          <w:p w14:paraId="000000E4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ed</w:t>
            </w:r>
          </w:p>
          <w:p w14:paraId="000000E5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69F6" w14:paraId="3808EF3D" w14:textId="77777777" w:rsidTr="00C869F6">
        <w:trPr>
          <w:trHeight w:val="506"/>
        </w:trPr>
        <w:tc>
          <w:tcPr>
            <w:tcW w:w="992" w:type="dxa"/>
          </w:tcPr>
          <w:p w14:paraId="000000E6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0000E7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mixed</w:t>
            </w:r>
          </w:p>
        </w:tc>
        <w:tc>
          <w:tcPr>
            <w:tcW w:w="851" w:type="dxa"/>
          </w:tcPr>
          <w:p w14:paraId="000000E8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V</w:t>
            </w:r>
          </w:p>
        </w:tc>
        <w:tc>
          <w:tcPr>
            <w:tcW w:w="708" w:type="dxa"/>
          </w:tcPr>
          <w:p w14:paraId="000000E9" w14:textId="4F6ACDDE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0EA" w14:textId="4F68A0EE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</w:tcPr>
          <w:p w14:paraId="000000EB" w14:textId="634159A1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EC" w14:textId="5D185CAA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ED" w14:textId="0AA7C42C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EE" w14:textId="02ABE8AF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14:paraId="000000EF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675" w:type="dxa"/>
          </w:tcPr>
          <w:p w14:paraId="000000F0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851" w:type="dxa"/>
          </w:tcPr>
          <w:p w14:paraId="000000F1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0F2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0F3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F4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5</w:t>
            </w:r>
          </w:p>
          <w:p w14:paraId="000000F5" w14:textId="7BDF804B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-3 doses)</w:t>
            </w:r>
          </w:p>
        </w:tc>
        <w:tc>
          <w:tcPr>
            <w:tcW w:w="851" w:type="dxa"/>
          </w:tcPr>
          <w:p w14:paraId="000000F6" w14:textId="6DB1EE3B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00000F7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&lt;0.001 (Delta vaccinated vs unvaccinated)</w:t>
            </w:r>
          </w:p>
          <w:p w14:paraId="000000F8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ed</w:t>
            </w:r>
          </w:p>
          <w:p w14:paraId="000000F9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69F6" w14:paraId="49CEC72F" w14:textId="77777777" w:rsidTr="00C869F6">
        <w:trPr>
          <w:trHeight w:val="506"/>
        </w:trPr>
        <w:tc>
          <w:tcPr>
            <w:tcW w:w="992" w:type="dxa"/>
          </w:tcPr>
          <w:p w14:paraId="000000FA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0000FB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mixed</w:t>
            </w:r>
          </w:p>
        </w:tc>
        <w:tc>
          <w:tcPr>
            <w:tcW w:w="851" w:type="dxa"/>
          </w:tcPr>
          <w:p w14:paraId="000000FC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V</w:t>
            </w:r>
          </w:p>
        </w:tc>
        <w:tc>
          <w:tcPr>
            <w:tcW w:w="708" w:type="dxa"/>
          </w:tcPr>
          <w:p w14:paraId="000000FD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709" w:type="dxa"/>
          </w:tcPr>
          <w:p w14:paraId="000000FE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  <w:shd w:val="clear" w:color="auto" w:fill="FFFFFF"/>
          </w:tcPr>
          <w:p w14:paraId="000000FF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100" w14:textId="126943B2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01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3</w:t>
            </w:r>
          </w:p>
          <w:p w14:paraId="00000102" w14:textId="11FDA7EA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-3 doses)</w:t>
            </w:r>
          </w:p>
        </w:tc>
        <w:tc>
          <w:tcPr>
            <w:tcW w:w="850" w:type="dxa"/>
          </w:tcPr>
          <w:p w14:paraId="00000103" w14:textId="2CE00F3D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14:paraId="00000104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</w:t>
            </w:r>
          </w:p>
        </w:tc>
        <w:tc>
          <w:tcPr>
            <w:tcW w:w="675" w:type="dxa"/>
          </w:tcPr>
          <w:p w14:paraId="00000105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851" w:type="dxa"/>
          </w:tcPr>
          <w:p w14:paraId="00000106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07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851" w:type="dxa"/>
          </w:tcPr>
          <w:p w14:paraId="00000108" w14:textId="188C32BA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09" w14:textId="5582C822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0A" w14:textId="1544B3E5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000010B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40 (Omicron vaccinated vs unvaccinated)</w:t>
            </w:r>
          </w:p>
          <w:p w14:paraId="0000010C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20 (Alpha vaccinated vs unvaccinated)</w:t>
            </w:r>
          </w:p>
          <w:p w14:paraId="0000010D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ed</w:t>
            </w:r>
          </w:p>
          <w:p w14:paraId="0000010E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69F6" w14:paraId="1CBC2F9E" w14:textId="77777777" w:rsidTr="00C869F6">
        <w:trPr>
          <w:trHeight w:val="506"/>
        </w:trPr>
        <w:tc>
          <w:tcPr>
            <w:tcW w:w="992" w:type="dxa"/>
          </w:tcPr>
          <w:p w14:paraId="0000010F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000110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mixed</w:t>
            </w:r>
          </w:p>
        </w:tc>
        <w:tc>
          <w:tcPr>
            <w:tcW w:w="851" w:type="dxa"/>
          </w:tcPr>
          <w:p w14:paraId="00000111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V</w:t>
            </w:r>
          </w:p>
        </w:tc>
        <w:tc>
          <w:tcPr>
            <w:tcW w:w="708" w:type="dxa"/>
          </w:tcPr>
          <w:p w14:paraId="00000112" w14:textId="6304A6F0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113" w14:textId="448536C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</w:tcPr>
          <w:p w14:paraId="00000114" w14:textId="45935838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15" w14:textId="3D85B713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16" w14:textId="4DCD32FC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17" w14:textId="2AB55F78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14:paraId="00000118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675" w:type="dxa"/>
          </w:tcPr>
          <w:p w14:paraId="00000119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851" w:type="dxa"/>
          </w:tcPr>
          <w:p w14:paraId="0000011A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11B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11C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1D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4</w:t>
            </w:r>
          </w:p>
          <w:p w14:paraId="0000011E" w14:textId="05741D74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-3 doses)</w:t>
            </w:r>
          </w:p>
        </w:tc>
        <w:tc>
          <w:tcPr>
            <w:tcW w:w="851" w:type="dxa"/>
          </w:tcPr>
          <w:p w14:paraId="0000011F" w14:textId="4845920A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0000120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046 (Delta vaccinated vs unvaccinated)</w:t>
            </w:r>
          </w:p>
          <w:p w14:paraId="00000121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ed</w:t>
            </w:r>
          </w:p>
          <w:p w14:paraId="00000122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69F6" w14:paraId="7A7B7632" w14:textId="77777777" w:rsidTr="00C869F6">
        <w:trPr>
          <w:trHeight w:val="506"/>
        </w:trPr>
        <w:tc>
          <w:tcPr>
            <w:tcW w:w="992" w:type="dxa"/>
          </w:tcPr>
          <w:p w14:paraId="00000123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000124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mixed</w:t>
            </w:r>
          </w:p>
        </w:tc>
        <w:tc>
          <w:tcPr>
            <w:tcW w:w="851" w:type="dxa"/>
          </w:tcPr>
          <w:p w14:paraId="00000125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FOT</w:t>
            </w:r>
          </w:p>
        </w:tc>
        <w:tc>
          <w:tcPr>
            <w:tcW w:w="708" w:type="dxa"/>
          </w:tcPr>
          <w:p w14:paraId="00000126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709" w:type="dxa"/>
          </w:tcPr>
          <w:p w14:paraId="00000127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  <w:shd w:val="clear" w:color="auto" w:fill="FFFFFF"/>
          </w:tcPr>
          <w:p w14:paraId="00000128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129" w14:textId="222CE330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2A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1</w:t>
            </w:r>
          </w:p>
          <w:p w14:paraId="0000012B" w14:textId="2AEBC083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-3 doses)</w:t>
            </w:r>
          </w:p>
        </w:tc>
        <w:tc>
          <w:tcPr>
            <w:tcW w:w="850" w:type="dxa"/>
          </w:tcPr>
          <w:p w14:paraId="0000012C" w14:textId="0B1C3CF0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14:paraId="0000012D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</w:t>
            </w:r>
          </w:p>
        </w:tc>
        <w:tc>
          <w:tcPr>
            <w:tcW w:w="675" w:type="dxa"/>
          </w:tcPr>
          <w:p w14:paraId="0000012E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3</w:t>
            </w:r>
          </w:p>
        </w:tc>
        <w:tc>
          <w:tcPr>
            <w:tcW w:w="851" w:type="dxa"/>
          </w:tcPr>
          <w:p w14:paraId="0000012F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30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851" w:type="dxa"/>
          </w:tcPr>
          <w:p w14:paraId="00000131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32" w14:textId="3B10BE32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33" w14:textId="19C40CD4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0000134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003 (Omicron vaccinated vs unvaccinated)</w:t>
            </w:r>
          </w:p>
          <w:p w14:paraId="00000135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1 (Alpha vaccinated vs unvaccinated)</w:t>
            </w:r>
          </w:p>
          <w:p w14:paraId="00000136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ed</w:t>
            </w:r>
          </w:p>
          <w:p w14:paraId="00000137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69F6" w14:paraId="6D724609" w14:textId="77777777" w:rsidTr="00C869F6">
        <w:trPr>
          <w:trHeight w:val="506"/>
        </w:trPr>
        <w:tc>
          <w:tcPr>
            <w:tcW w:w="992" w:type="dxa"/>
          </w:tcPr>
          <w:p w14:paraId="00000138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000139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mixed</w:t>
            </w:r>
          </w:p>
        </w:tc>
        <w:tc>
          <w:tcPr>
            <w:tcW w:w="851" w:type="dxa"/>
          </w:tcPr>
          <w:p w14:paraId="0000013A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FOT</w:t>
            </w:r>
          </w:p>
        </w:tc>
        <w:tc>
          <w:tcPr>
            <w:tcW w:w="708" w:type="dxa"/>
          </w:tcPr>
          <w:p w14:paraId="0000013B" w14:textId="69DF4826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13C" w14:textId="35DFCF4B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</w:tcPr>
          <w:p w14:paraId="0000013D" w14:textId="1E4A753A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3E" w14:textId="2A8D5DEC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3F" w14:textId="0C58E621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40" w14:textId="498126BA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14:paraId="00000141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675" w:type="dxa"/>
          </w:tcPr>
          <w:p w14:paraId="00000142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9</w:t>
            </w:r>
          </w:p>
        </w:tc>
        <w:tc>
          <w:tcPr>
            <w:tcW w:w="851" w:type="dxa"/>
          </w:tcPr>
          <w:p w14:paraId="00000143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144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145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46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7</w:t>
            </w:r>
          </w:p>
          <w:p w14:paraId="00000147" w14:textId="6CC1B59E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-3 doses)</w:t>
            </w:r>
          </w:p>
        </w:tc>
        <w:tc>
          <w:tcPr>
            <w:tcW w:w="851" w:type="dxa"/>
          </w:tcPr>
          <w:p w14:paraId="00000148" w14:textId="5BF58365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0000149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1 (Delta vaccinated vs unvaccinated)</w:t>
            </w:r>
          </w:p>
          <w:p w14:paraId="0000014A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ed</w:t>
            </w:r>
          </w:p>
          <w:p w14:paraId="0000014B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69F6" w14:paraId="53F5BA6F" w14:textId="77777777" w:rsidTr="00C869F6">
        <w:trPr>
          <w:trHeight w:val="506"/>
        </w:trPr>
        <w:tc>
          <w:tcPr>
            <w:tcW w:w="992" w:type="dxa"/>
          </w:tcPr>
          <w:p w14:paraId="0000014C" w14:textId="4887F57C" w:rsidR="00C869F6" w:rsidRPr="007A408F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eillar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Baron et al.</w:t>
            </w:r>
            <w:r w:rsidR="007A40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7A408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992" w:type="dxa"/>
          </w:tcPr>
          <w:p w14:paraId="0000014D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AstraZeneca</w:t>
            </w:r>
          </w:p>
        </w:tc>
        <w:tc>
          <w:tcPr>
            <w:tcW w:w="851" w:type="dxa"/>
          </w:tcPr>
          <w:p w14:paraId="0000014E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V</w:t>
            </w:r>
          </w:p>
        </w:tc>
        <w:tc>
          <w:tcPr>
            <w:tcW w:w="708" w:type="dxa"/>
            <w:shd w:val="clear" w:color="auto" w:fill="FFFFFF"/>
          </w:tcPr>
          <w:p w14:paraId="0000014F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150" w14:textId="375D8434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  <w:shd w:val="clear" w:color="auto" w:fill="FFFFFF"/>
          </w:tcPr>
          <w:p w14:paraId="00000151" w14:textId="01D114D9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152" w14:textId="6663AD21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53" w14:textId="18F5BAC9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54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0</w:t>
            </w:r>
          </w:p>
        </w:tc>
        <w:tc>
          <w:tcPr>
            <w:tcW w:w="1020" w:type="dxa"/>
          </w:tcPr>
          <w:p w14:paraId="00000155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675" w:type="dxa"/>
            <w:shd w:val="clear" w:color="auto" w:fill="FFFFFF"/>
          </w:tcPr>
          <w:p w14:paraId="00000156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157" w14:textId="71D56CFA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158" w14:textId="7D2D1803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159" w14:textId="693B0D45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5A" w14:textId="1978FB3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5B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.0</w:t>
            </w:r>
          </w:p>
        </w:tc>
        <w:tc>
          <w:tcPr>
            <w:tcW w:w="1701" w:type="dxa"/>
          </w:tcPr>
          <w:p w14:paraId="0000015C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02 (Delta &amp; Omicron)</w:t>
            </w:r>
          </w:p>
          <w:p w14:paraId="0000015D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ed</w:t>
            </w:r>
          </w:p>
        </w:tc>
      </w:tr>
      <w:tr w:rsidR="00C869F6" w14:paraId="14FE1536" w14:textId="77777777" w:rsidTr="00C869F6">
        <w:trPr>
          <w:trHeight w:val="506"/>
        </w:trPr>
        <w:tc>
          <w:tcPr>
            <w:tcW w:w="992" w:type="dxa"/>
          </w:tcPr>
          <w:p w14:paraId="0000015E" w14:textId="7A012BBE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ng et al. </w:t>
            </w:r>
            <w:r w:rsidR="007A408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14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92" w:type="dxa"/>
          </w:tcPr>
          <w:p w14:paraId="0000015F" w14:textId="272BEB77" w:rsidR="00C869F6" w:rsidRDefault="00314538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51" w:type="dxa"/>
          </w:tcPr>
          <w:p w14:paraId="00000160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708" w:type="dxa"/>
          </w:tcPr>
          <w:p w14:paraId="00000161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709" w:type="dxa"/>
          </w:tcPr>
          <w:p w14:paraId="00000162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</w:tcPr>
          <w:p w14:paraId="00000163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64" w14:textId="3A479E59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65" w14:textId="689288AF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66" w14:textId="58927EEF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14:paraId="00000167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675" w:type="dxa"/>
          </w:tcPr>
          <w:p w14:paraId="00000168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851" w:type="dxa"/>
          </w:tcPr>
          <w:p w14:paraId="00000169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6A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6B" w14:textId="36E5BBB3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6C" w14:textId="265EA5FC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6D" w14:textId="181273DD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000016E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diatric</w:t>
            </w:r>
          </w:p>
        </w:tc>
      </w:tr>
      <w:tr w:rsidR="00C869F6" w14:paraId="14D7C58F" w14:textId="77777777" w:rsidTr="00C869F6">
        <w:trPr>
          <w:trHeight w:val="506"/>
        </w:trPr>
        <w:tc>
          <w:tcPr>
            <w:tcW w:w="992" w:type="dxa"/>
          </w:tcPr>
          <w:p w14:paraId="00000193" w14:textId="1B7AF7B2" w:rsidR="00C869F6" w:rsidRPr="007A408F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ks et al.</w:t>
            </w:r>
            <w:r w:rsidR="007A40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7A408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992" w:type="dxa"/>
          </w:tcPr>
          <w:p w14:paraId="00000194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51" w:type="dxa"/>
          </w:tcPr>
          <w:p w14:paraId="00000195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V</w:t>
            </w:r>
          </w:p>
        </w:tc>
        <w:tc>
          <w:tcPr>
            <w:tcW w:w="708" w:type="dxa"/>
          </w:tcPr>
          <w:p w14:paraId="00000196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709" w:type="dxa"/>
          </w:tcPr>
          <w:p w14:paraId="00000197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</w:tcPr>
          <w:p w14:paraId="00000198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850" w:type="dxa"/>
          </w:tcPr>
          <w:p w14:paraId="00000199" w14:textId="387FB016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9A" w14:textId="15931708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9B" w14:textId="26F11C15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14:paraId="0000019C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675" w:type="dxa"/>
          </w:tcPr>
          <w:p w14:paraId="0000019D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851" w:type="dxa"/>
          </w:tcPr>
          <w:p w14:paraId="0000019E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9F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851" w:type="dxa"/>
          </w:tcPr>
          <w:p w14:paraId="000001A0" w14:textId="4DE1E8B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A1" w14:textId="6EA9955C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A2" w14:textId="7AD3E54D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00001A3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54 (Vaccinated &amp; Unvaccinated)</w:t>
            </w:r>
          </w:p>
          <w:p w14:paraId="000001A4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ospitalized adolescents and children</w:t>
            </w:r>
          </w:p>
        </w:tc>
      </w:tr>
      <w:tr w:rsidR="00C869F6" w14:paraId="34C2B98B" w14:textId="77777777" w:rsidTr="00C869F6">
        <w:trPr>
          <w:trHeight w:val="506"/>
        </w:trPr>
        <w:tc>
          <w:tcPr>
            <w:tcW w:w="992" w:type="dxa"/>
          </w:tcPr>
          <w:p w14:paraId="000001A5" w14:textId="24130058" w:rsidR="00C869F6" w:rsidRPr="007A408F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odes et al.</w:t>
            </w:r>
            <w:r w:rsidR="007A40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7A408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992" w:type="dxa"/>
          </w:tcPr>
          <w:p w14:paraId="000001A6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RNA vaccine</w:t>
            </w:r>
          </w:p>
        </w:tc>
        <w:tc>
          <w:tcPr>
            <w:tcW w:w="851" w:type="dxa"/>
          </w:tcPr>
          <w:p w14:paraId="000001A7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V</w:t>
            </w:r>
          </w:p>
        </w:tc>
        <w:tc>
          <w:tcPr>
            <w:tcW w:w="708" w:type="dxa"/>
          </w:tcPr>
          <w:p w14:paraId="000001A8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709" w:type="dxa"/>
          </w:tcPr>
          <w:p w14:paraId="000001A9" w14:textId="34397074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  <w:shd w:val="clear" w:color="auto" w:fill="FFFFFF"/>
          </w:tcPr>
          <w:p w14:paraId="000001AA" w14:textId="1A9BF3DA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1AB" w14:textId="6BE6A046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AC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6</w:t>
            </w:r>
          </w:p>
          <w:p w14:paraId="000001AD" w14:textId="79AD5C93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-3 doses)</w:t>
            </w:r>
          </w:p>
        </w:tc>
        <w:tc>
          <w:tcPr>
            <w:tcW w:w="850" w:type="dxa"/>
          </w:tcPr>
          <w:p w14:paraId="000001AE" w14:textId="0ACF06FB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14:paraId="000001AF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675" w:type="dxa"/>
          </w:tcPr>
          <w:p w14:paraId="000001B0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851" w:type="dxa"/>
          </w:tcPr>
          <w:p w14:paraId="000001B1" w14:textId="163F8CAF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1B2" w14:textId="1F04D052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1B3" w14:textId="16B89CDA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B4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4</w:t>
            </w:r>
          </w:p>
          <w:p w14:paraId="000001B5" w14:textId="01E35D35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-3 doses)</w:t>
            </w:r>
          </w:p>
        </w:tc>
        <w:tc>
          <w:tcPr>
            <w:tcW w:w="851" w:type="dxa"/>
          </w:tcPr>
          <w:p w14:paraId="000001B6" w14:textId="5753C9FA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00001B7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82 (Vaccinated Omicron and Delta)</w:t>
            </w:r>
          </w:p>
          <w:p w14:paraId="000001B8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11 (Unvaccinated Omicron and Delta)</w:t>
            </w:r>
          </w:p>
          <w:p w14:paraId="000001B9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03 (Omicron and Delta)</w:t>
            </w:r>
          </w:p>
          <w:p w14:paraId="000001BA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ed</w:t>
            </w:r>
          </w:p>
          <w:p w14:paraId="000001BB" w14:textId="77777777" w:rsidR="00C869F6" w:rsidRDefault="00C869F6" w:rsidP="00C86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4538" w14:paraId="2D54E4FC" w14:textId="77777777" w:rsidTr="00C869F6">
        <w:trPr>
          <w:trHeight w:val="506"/>
        </w:trPr>
        <w:tc>
          <w:tcPr>
            <w:tcW w:w="992" w:type="dxa"/>
          </w:tcPr>
          <w:p w14:paraId="000001BC" w14:textId="3242112B" w:rsidR="00314538" w:rsidRPr="007A408F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oete et al.</w:t>
            </w:r>
            <w:r w:rsidR="007A40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7A408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6</w:t>
            </w:r>
          </w:p>
          <w:p w14:paraId="000001BD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0001BE" w14:textId="1E55223D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51" w:type="dxa"/>
          </w:tcPr>
          <w:p w14:paraId="000001BF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ygen therapy</w:t>
            </w:r>
          </w:p>
        </w:tc>
        <w:tc>
          <w:tcPr>
            <w:tcW w:w="708" w:type="dxa"/>
          </w:tcPr>
          <w:p w14:paraId="000001C0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</w:tcPr>
          <w:p w14:paraId="000001C1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</w:tcPr>
          <w:p w14:paraId="000001C2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C3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C4" w14:textId="7CC49389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C5" w14:textId="1C5CDBCB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14:paraId="000001C6" w14:textId="3168B950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5" w:type="dxa"/>
          </w:tcPr>
          <w:p w14:paraId="000001C7" w14:textId="587A5020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C8" w14:textId="6760AF8B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C9" w14:textId="4A0B823E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CA" w14:textId="50AD743A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CB" w14:textId="1ADC6995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CC" w14:textId="14CB3261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00001CD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diatric children</w:t>
            </w:r>
          </w:p>
        </w:tc>
      </w:tr>
      <w:tr w:rsidR="00314538" w14:paraId="2CE16912" w14:textId="77777777" w:rsidTr="00C869F6">
        <w:trPr>
          <w:trHeight w:val="506"/>
        </w:trPr>
        <w:tc>
          <w:tcPr>
            <w:tcW w:w="992" w:type="dxa"/>
          </w:tcPr>
          <w:p w14:paraId="000001CE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0001CF" w14:textId="3C798326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51" w:type="dxa"/>
          </w:tcPr>
          <w:p w14:paraId="000001D0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V</w:t>
            </w:r>
          </w:p>
        </w:tc>
        <w:tc>
          <w:tcPr>
            <w:tcW w:w="708" w:type="dxa"/>
          </w:tcPr>
          <w:p w14:paraId="000001D1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000001D2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</w:tcPr>
          <w:p w14:paraId="000001D3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D4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D5" w14:textId="5D253A62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D6" w14:textId="783DBC1B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14:paraId="000001D7" w14:textId="73665755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5" w:type="dxa"/>
          </w:tcPr>
          <w:p w14:paraId="000001D8" w14:textId="38315E14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D9" w14:textId="58F2E50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DA" w14:textId="79492D7C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DB" w14:textId="0762D620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DC" w14:textId="75BD48A3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DD" w14:textId="79988C33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00001DE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diatric children</w:t>
            </w:r>
          </w:p>
        </w:tc>
      </w:tr>
      <w:tr w:rsidR="00314538" w14:paraId="5E88A2FE" w14:textId="77777777" w:rsidTr="00C869F6">
        <w:trPr>
          <w:trHeight w:val="506"/>
        </w:trPr>
        <w:tc>
          <w:tcPr>
            <w:tcW w:w="992" w:type="dxa"/>
          </w:tcPr>
          <w:p w14:paraId="000001DF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0001E0" w14:textId="3E540734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51" w:type="dxa"/>
          </w:tcPr>
          <w:p w14:paraId="000001E1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FOT</w:t>
            </w:r>
          </w:p>
        </w:tc>
        <w:tc>
          <w:tcPr>
            <w:tcW w:w="708" w:type="dxa"/>
          </w:tcPr>
          <w:p w14:paraId="000001E2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00001E3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</w:tcPr>
          <w:p w14:paraId="000001E4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E5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E6" w14:textId="57B870E3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E7" w14:textId="59CF8802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14:paraId="000001E8" w14:textId="09A1A2E0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5" w:type="dxa"/>
          </w:tcPr>
          <w:p w14:paraId="000001E9" w14:textId="18F21F4E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EA" w14:textId="1BA7A218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EB" w14:textId="09023363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EC" w14:textId="347A0713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ED" w14:textId="486E40E3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EE" w14:textId="48BC2E43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00001EF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diatric children</w:t>
            </w:r>
          </w:p>
        </w:tc>
      </w:tr>
      <w:tr w:rsidR="00314538" w14:paraId="3AE1C0BE" w14:textId="77777777" w:rsidTr="00C869F6">
        <w:trPr>
          <w:trHeight w:val="506"/>
        </w:trPr>
        <w:tc>
          <w:tcPr>
            <w:tcW w:w="992" w:type="dxa"/>
          </w:tcPr>
          <w:p w14:paraId="000001F0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0001F1" w14:textId="330E172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51" w:type="dxa"/>
          </w:tcPr>
          <w:p w14:paraId="000001F2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sal prong oxygen</w:t>
            </w:r>
          </w:p>
        </w:tc>
        <w:tc>
          <w:tcPr>
            <w:tcW w:w="708" w:type="dxa"/>
          </w:tcPr>
          <w:p w14:paraId="000001F3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</w:tcPr>
          <w:p w14:paraId="000001F4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</w:tcPr>
          <w:p w14:paraId="000001F5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F6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F7" w14:textId="3D59025A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F8" w14:textId="1ABC15B5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14:paraId="000001F9" w14:textId="3C998085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5" w:type="dxa"/>
          </w:tcPr>
          <w:p w14:paraId="000001FA" w14:textId="67E437E5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FB" w14:textId="39413444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FC" w14:textId="157EFA02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FD" w14:textId="4349E862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FE" w14:textId="0564C049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FF" w14:textId="05316B58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0000200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diatric children</w:t>
            </w:r>
          </w:p>
        </w:tc>
      </w:tr>
      <w:tr w:rsidR="00314538" w14:paraId="01AC0408" w14:textId="77777777" w:rsidTr="00C869F6">
        <w:trPr>
          <w:trHeight w:val="506"/>
        </w:trPr>
        <w:tc>
          <w:tcPr>
            <w:tcW w:w="992" w:type="dxa"/>
          </w:tcPr>
          <w:p w14:paraId="00000201" w14:textId="3AA03762" w:rsidR="00314538" w:rsidRPr="007A408F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dullah et al.</w:t>
            </w:r>
            <w:r w:rsidR="007A40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7A408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6</w:t>
            </w:r>
          </w:p>
        </w:tc>
        <w:tc>
          <w:tcPr>
            <w:tcW w:w="992" w:type="dxa"/>
          </w:tcPr>
          <w:p w14:paraId="00000202" w14:textId="674497AF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51" w:type="dxa"/>
          </w:tcPr>
          <w:p w14:paraId="00000203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ygenation</w:t>
            </w:r>
          </w:p>
        </w:tc>
        <w:tc>
          <w:tcPr>
            <w:tcW w:w="708" w:type="dxa"/>
          </w:tcPr>
          <w:p w14:paraId="00000204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205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</w:tcPr>
          <w:p w14:paraId="00000206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07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08" w14:textId="4732ED04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09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63</w:t>
            </w:r>
          </w:p>
        </w:tc>
        <w:tc>
          <w:tcPr>
            <w:tcW w:w="1020" w:type="dxa"/>
          </w:tcPr>
          <w:p w14:paraId="0000020A" w14:textId="20E73061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5" w:type="dxa"/>
          </w:tcPr>
          <w:p w14:paraId="0000020B" w14:textId="6037CBF5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0C" w14:textId="57986439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0D" w14:textId="0C49BFF8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0E" w14:textId="045637BB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0F" w14:textId="7AA4C1F8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10" w14:textId="1DB23A69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0000211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ed</w:t>
            </w:r>
          </w:p>
        </w:tc>
      </w:tr>
      <w:tr w:rsidR="00314538" w14:paraId="3F235390" w14:textId="77777777" w:rsidTr="00C869F6">
        <w:trPr>
          <w:trHeight w:val="506"/>
        </w:trPr>
        <w:tc>
          <w:tcPr>
            <w:tcW w:w="992" w:type="dxa"/>
          </w:tcPr>
          <w:p w14:paraId="00000212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000213" w14:textId="2ADA179D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51" w:type="dxa"/>
          </w:tcPr>
          <w:p w14:paraId="00000214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V</w:t>
            </w:r>
          </w:p>
        </w:tc>
        <w:tc>
          <w:tcPr>
            <w:tcW w:w="708" w:type="dxa"/>
          </w:tcPr>
          <w:p w14:paraId="00000215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216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</w:tcPr>
          <w:p w14:paraId="00000217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18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19" w14:textId="2EFE38A0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1A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8</w:t>
            </w:r>
          </w:p>
        </w:tc>
        <w:tc>
          <w:tcPr>
            <w:tcW w:w="1020" w:type="dxa"/>
          </w:tcPr>
          <w:p w14:paraId="0000021B" w14:textId="41844CE8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5" w:type="dxa"/>
          </w:tcPr>
          <w:p w14:paraId="0000021C" w14:textId="0B874A62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1D" w14:textId="603D4CDE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1E" w14:textId="2ABAD47D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1F" w14:textId="5C769234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20" w14:textId="4BD3CA14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21" w14:textId="16FC3E68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0000222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ed</w:t>
            </w:r>
          </w:p>
        </w:tc>
      </w:tr>
      <w:tr w:rsidR="00314538" w14:paraId="49499F0B" w14:textId="77777777" w:rsidTr="00C869F6">
        <w:trPr>
          <w:trHeight w:val="506"/>
        </w:trPr>
        <w:tc>
          <w:tcPr>
            <w:tcW w:w="992" w:type="dxa"/>
          </w:tcPr>
          <w:p w14:paraId="00000223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000224" w14:textId="56E68ABE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51" w:type="dxa"/>
          </w:tcPr>
          <w:p w14:paraId="00000225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V</w:t>
            </w:r>
          </w:p>
        </w:tc>
        <w:tc>
          <w:tcPr>
            <w:tcW w:w="708" w:type="dxa"/>
          </w:tcPr>
          <w:p w14:paraId="00000226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227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</w:tcPr>
          <w:p w14:paraId="00000228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29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2A" w14:textId="4AD0E02C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2B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8</w:t>
            </w:r>
          </w:p>
        </w:tc>
        <w:tc>
          <w:tcPr>
            <w:tcW w:w="1020" w:type="dxa"/>
          </w:tcPr>
          <w:p w14:paraId="0000022C" w14:textId="654F24EB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5" w:type="dxa"/>
          </w:tcPr>
          <w:p w14:paraId="0000022D" w14:textId="28482F0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2E" w14:textId="7440E958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2F" w14:textId="7944D1F2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30" w14:textId="6037303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31" w14:textId="40419F33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32" w14:textId="30852C9D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0000233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ed</w:t>
            </w:r>
          </w:p>
        </w:tc>
      </w:tr>
      <w:tr w:rsidR="00314538" w14:paraId="286750C6" w14:textId="77777777" w:rsidTr="00C869F6">
        <w:trPr>
          <w:trHeight w:val="506"/>
        </w:trPr>
        <w:tc>
          <w:tcPr>
            <w:tcW w:w="992" w:type="dxa"/>
          </w:tcPr>
          <w:p w14:paraId="00000234" w14:textId="6EA8FD64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ng et al. </w:t>
            </w:r>
            <w:r w:rsidR="007A408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*</w:t>
            </w:r>
          </w:p>
        </w:tc>
        <w:tc>
          <w:tcPr>
            <w:tcW w:w="992" w:type="dxa"/>
          </w:tcPr>
          <w:p w14:paraId="00000235" w14:textId="0223FE3C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51" w:type="dxa"/>
          </w:tcPr>
          <w:p w14:paraId="00000236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708" w:type="dxa"/>
          </w:tcPr>
          <w:p w14:paraId="00000237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238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</w:tcPr>
          <w:p w14:paraId="00000239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3A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3B" w14:textId="66068CF8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3C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20" w:type="dxa"/>
          </w:tcPr>
          <w:p w14:paraId="0000023D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675" w:type="dxa"/>
          </w:tcPr>
          <w:p w14:paraId="0000023E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3F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40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41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42" w14:textId="02524881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43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701" w:type="dxa"/>
          </w:tcPr>
          <w:p w14:paraId="00000244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4538" w14:paraId="1E92855D" w14:textId="77777777" w:rsidTr="00C869F6">
        <w:trPr>
          <w:trHeight w:val="506"/>
        </w:trPr>
        <w:tc>
          <w:tcPr>
            <w:tcW w:w="992" w:type="dxa"/>
          </w:tcPr>
          <w:p w14:paraId="00000245" w14:textId="1A3B11AA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ng et al. </w:t>
            </w:r>
            <w:r w:rsidR="007A408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*</w:t>
            </w:r>
          </w:p>
        </w:tc>
        <w:tc>
          <w:tcPr>
            <w:tcW w:w="992" w:type="dxa"/>
          </w:tcPr>
          <w:p w14:paraId="00000246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51" w:type="dxa"/>
          </w:tcPr>
          <w:p w14:paraId="00000247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708" w:type="dxa"/>
          </w:tcPr>
          <w:p w14:paraId="00000248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249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</w:tcPr>
          <w:p w14:paraId="0000024A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4B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4C" w14:textId="245B05C6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4D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20" w:type="dxa"/>
          </w:tcPr>
          <w:p w14:paraId="0000024E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675" w:type="dxa"/>
            <w:shd w:val="clear" w:color="auto" w:fill="FFFFFF"/>
          </w:tcPr>
          <w:p w14:paraId="0000024F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50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51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52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53" w14:textId="29B4204E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54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701" w:type="dxa"/>
          </w:tcPr>
          <w:p w14:paraId="00000255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4538" w14:paraId="7612F48F" w14:textId="77777777" w:rsidTr="00C869F6">
        <w:trPr>
          <w:trHeight w:val="506"/>
        </w:trPr>
        <w:tc>
          <w:tcPr>
            <w:tcW w:w="992" w:type="dxa"/>
          </w:tcPr>
          <w:p w14:paraId="00000256" w14:textId="44102DE0" w:rsidR="00314538" w:rsidRPr="007A408F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l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  <w:r w:rsidR="007A40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7A408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0</w:t>
            </w:r>
          </w:p>
        </w:tc>
        <w:tc>
          <w:tcPr>
            <w:tcW w:w="992" w:type="dxa"/>
          </w:tcPr>
          <w:p w14:paraId="00000257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 of J&amp;J</w:t>
            </w:r>
          </w:p>
        </w:tc>
        <w:tc>
          <w:tcPr>
            <w:tcW w:w="851" w:type="dxa"/>
          </w:tcPr>
          <w:p w14:paraId="00000258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ygen therapy</w:t>
            </w:r>
          </w:p>
        </w:tc>
        <w:tc>
          <w:tcPr>
            <w:tcW w:w="708" w:type="dxa"/>
            <w:shd w:val="clear" w:color="auto" w:fill="FFFFFF"/>
          </w:tcPr>
          <w:p w14:paraId="00000259" w14:textId="233351AE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25A" w14:textId="2E907A6C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  <w:shd w:val="clear" w:color="auto" w:fill="FFFFFF"/>
          </w:tcPr>
          <w:p w14:paraId="0000025B" w14:textId="00887235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5C" w14:textId="357A428F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5D" w14:textId="2E5835EA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5E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27</w:t>
            </w:r>
          </w:p>
        </w:tc>
        <w:tc>
          <w:tcPr>
            <w:tcW w:w="1020" w:type="dxa"/>
          </w:tcPr>
          <w:p w14:paraId="0000025F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cestral</w:t>
            </w:r>
          </w:p>
        </w:tc>
        <w:tc>
          <w:tcPr>
            <w:tcW w:w="675" w:type="dxa"/>
            <w:shd w:val="clear" w:color="auto" w:fill="FFFFFF"/>
          </w:tcPr>
          <w:p w14:paraId="00000260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61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62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63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64" w14:textId="4AA69E20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65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.68</w:t>
            </w:r>
          </w:p>
        </w:tc>
        <w:tc>
          <w:tcPr>
            <w:tcW w:w="1701" w:type="dxa"/>
          </w:tcPr>
          <w:p w14:paraId="00000266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4538" w14:paraId="503CFF7E" w14:textId="77777777" w:rsidTr="00C869F6">
        <w:trPr>
          <w:trHeight w:val="506"/>
        </w:trPr>
        <w:tc>
          <w:tcPr>
            <w:tcW w:w="992" w:type="dxa"/>
          </w:tcPr>
          <w:p w14:paraId="00000267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000268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 or J&amp;J</w:t>
            </w:r>
          </w:p>
        </w:tc>
        <w:tc>
          <w:tcPr>
            <w:tcW w:w="851" w:type="dxa"/>
          </w:tcPr>
          <w:p w14:paraId="00000269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ygen therapy</w:t>
            </w:r>
          </w:p>
        </w:tc>
        <w:tc>
          <w:tcPr>
            <w:tcW w:w="708" w:type="dxa"/>
          </w:tcPr>
          <w:p w14:paraId="0000026A" w14:textId="27DC4F74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26B" w14:textId="67B75C95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</w:tcPr>
          <w:p w14:paraId="0000026C" w14:textId="223FA89F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6D" w14:textId="1FACC89B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6E" w14:textId="76E46194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6F" w14:textId="32806C05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14:paraId="00000270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675" w:type="dxa"/>
            <w:shd w:val="clear" w:color="auto" w:fill="FFFFFF"/>
          </w:tcPr>
          <w:p w14:paraId="00000271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72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73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74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75" w14:textId="750CFB6D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76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.65</w:t>
            </w:r>
          </w:p>
        </w:tc>
        <w:tc>
          <w:tcPr>
            <w:tcW w:w="1701" w:type="dxa"/>
          </w:tcPr>
          <w:p w14:paraId="00000277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4538" w14:paraId="4F227431" w14:textId="77777777" w:rsidTr="00C869F6">
        <w:trPr>
          <w:trHeight w:val="506"/>
        </w:trPr>
        <w:tc>
          <w:tcPr>
            <w:tcW w:w="992" w:type="dxa"/>
          </w:tcPr>
          <w:p w14:paraId="00000278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000279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 or J&amp;J</w:t>
            </w:r>
          </w:p>
        </w:tc>
        <w:tc>
          <w:tcPr>
            <w:tcW w:w="851" w:type="dxa"/>
          </w:tcPr>
          <w:p w14:paraId="0000027A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ygen therapy</w:t>
            </w:r>
          </w:p>
        </w:tc>
        <w:tc>
          <w:tcPr>
            <w:tcW w:w="708" w:type="dxa"/>
          </w:tcPr>
          <w:p w14:paraId="0000027B" w14:textId="18CEBEBB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27C" w14:textId="0CA55504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</w:tcPr>
          <w:p w14:paraId="0000027D" w14:textId="50A457B8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7E" w14:textId="07EACD32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7F" w14:textId="77270835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80" w14:textId="2F72E166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14:paraId="00000281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675" w:type="dxa"/>
            <w:shd w:val="clear" w:color="auto" w:fill="FFFFFF"/>
          </w:tcPr>
          <w:p w14:paraId="00000282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83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84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85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86" w14:textId="0E168195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87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.40</w:t>
            </w:r>
          </w:p>
        </w:tc>
        <w:tc>
          <w:tcPr>
            <w:tcW w:w="1701" w:type="dxa"/>
          </w:tcPr>
          <w:p w14:paraId="00000288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1 (Delta &amp; Omicron)</w:t>
            </w:r>
          </w:p>
        </w:tc>
      </w:tr>
      <w:tr w:rsidR="00314538" w14:paraId="77D05975" w14:textId="77777777" w:rsidTr="00C869F6">
        <w:trPr>
          <w:trHeight w:val="506"/>
        </w:trPr>
        <w:tc>
          <w:tcPr>
            <w:tcW w:w="992" w:type="dxa"/>
          </w:tcPr>
          <w:p w14:paraId="00000289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00028A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 or J&amp;J</w:t>
            </w:r>
          </w:p>
        </w:tc>
        <w:tc>
          <w:tcPr>
            <w:tcW w:w="851" w:type="dxa"/>
          </w:tcPr>
          <w:p w14:paraId="0000028B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708" w:type="dxa"/>
            <w:shd w:val="clear" w:color="auto" w:fill="FFFFFF"/>
          </w:tcPr>
          <w:p w14:paraId="0000028C" w14:textId="650A21A8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28D" w14:textId="0D77F990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  <w:shd w:val="clear" w:color="auto" w:fill="FFFFFF"/>
          </w:tcPr>
          <w:p w14:paraId="0000028E" w14:textId="7BD9CFE9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8F" w14:textId="15AC19A2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90" w14:textId="0660182C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91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020" w:type="dxa"/>
          </w:tcPr>
          <w:p w14:paraId="00000292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cestral</w:t>
            </w:r>
          </w:p>
        </w:tc>
        <w:tc>
          <w:tcPr>
            <w:tcW w:w="675" w:type="dxa"/>
            <w:shd w:val="clear" w:color="auto" w:fill="FFFFFF"/>
          </w:tcPr>
          <w:p w14:paraId="00000293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94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95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96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97" w14:textId="1075E3B5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98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12</w:t>
            </w:r>
          </w:p>
        </w:tc>
        <w:tc>
          <w:tcPr>
            <w:tcW w:w="1701" w:type="dxa"/>
          </w:tcPr>
          <w:p w14:paraId="00000299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4538" w14:paraId="0F04DFA8" w14:textId="77777777" w:rsidTr="00C869F6">
        <w:trPr>
          <w:trHeight w:val="506"/>
        </w:trPr>
        <w:tc>
          <w:tcPr>
            <w:tcW w:w="992" w:type="dxa"/>
          </w:tcPr>
          <w:p w14:paraId="0000029A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00029B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 or J&amp;J</w:t>
            </w:r>
          </w:p>
        </w:tc>
        <w:tc>
          <w:tcPr>
            <w:tcW w:w="851" w:type="dxa"/>
          </w:tcPr>
          <w:p w14:paraId="0000029C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708" w:type="dxa"/>
          </w:tcPr>
          <w:p w14:paraId="0000029D" w14:textId="51B4111B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29E" w14:textId="74AE36F5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</w:tcPr>
          <w:p w14:paraId="0000029F" w14:textId="5EF80666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A0" w14:textId="4CE5619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A1" w14:textId="5338F532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A2" w14:textId="4B236E22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14:paraId="000002A3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675" w:type="dxa"/>
            <w:shd w:val="clear" w:color="auto" w:fill="FFFFFF"/>
          </w:tcPr>
          <w:p w14:paraId="000002A4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A5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A6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A7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A8" w14:textId="379D035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A9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9</w:t>
            </w:r>
          </w:p>
        </w:tc>
        <w:tc>
          <w:tcPr>
            <w:tcW w:w="1701" w:type="dxa"/>
          </w:tcPr>
          <w:p w14:paraId="000002AA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4538" w14:paraId="4904F723" w14:textId="77777777" w:rsidTr="00C869F6">
        <w:trPr>
          <w:trHeight w:val="506"/>
        </w:trPr>
        <w:tc>
          <w:tcPr>
            <w:tcW w:w="992" w:type="dxa"/>
          </w:tcPr>
          <w:p w14:paraId="000002AB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0002AC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 or J&amp;J</w:t>
            </w:r>
          </w:p>
        </w:tc>
        <w:tc>
          <w:tcPr>
            <w:tcW w:w="851" w:type="dxa"/>
          </w:tcPr>
          <w:p w14:paraId="000002AD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708" w:type="dxa"/>
          </w:tcPr>
          <w:p w14:paraId="000002AE" w14:textId="4F599485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2AF" w14:textId="557D66FD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</w:tcPr>
          <w:p w14:paraId="000002B0" w14:textId="55DEE6EF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B1" w14:textId="4DBAC295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B2" w14:textId="54CEBA6C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B3" w14:textId="19D2A73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14:paraId="000002B4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675" w:type="dxa"/>
            <w:shd w:val="clear" w:color="auto" w:fill="FFFFFF"/>
          </w:tcPr>
          <w:p w14:paraId="000002B5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B6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B7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B8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B9" w14:textId="1D95DEF3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BA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64</w:t>
            </w:r>
          </w:p>
        </w:tc>
        <w:tc>
          <w:tcPr>
            <w:tcW w:w="1701" w:type="dxa"/>
          </w:tcPr>
          <w:p w14:paraId="000002BB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1 (Delta &amp; Omicron)</w:t>
            </w:r>
          </w:p>
          <w:p w14:paraId="000002BC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4538" w14:paraId="5E89E203" w14:textId="77777777" w:rsidTr="00C869F6">
        <w:trPr>
          <w:trHeight w:val="506"/>
        </w:trPr>
        <w:tc>
          <w:tcPr>
            <w:tcW w:w="992" w:type="dxa"/>
          </w:tcPr>
          <w:p w14:paraId="000002BD" w14:textId="3D3D2DBF" w:rsidR="00314538" w:rsidRPr="007A408F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ss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  <w:r w:rsidR="007A40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7A408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1</w:t>
            </w:r>
          </w:p>
        </w:tc>
        <w:tc>
          <w:tcPr>
            <w:tcW w:w="992" w:type="dxa"/>
          </w:tcPr>
          <w:p w14:paraId="000002BE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 or J&amp;J</w:t>
            </w:r>
          </w:p>
        </w:tc>
        <w:tc>
          <w:tcPr>
            <w:tcW w:w="851" w:type="dxa"/>
          </w:tcPr>
          <w:p w14:paraId="000002BF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plemental oxygen</w:t>
            </w:r>
          </w:p>
        </w:tc>
        <w:tc>
          <w:tcPr>
            <w:tcW w:w="708" w:type="dxa"/>
            <w:shd w:val="clear" w:color="auto" w:fill="FFFFFF"/>
          </w:tcPr>
          <w:p w14:paraId="000002C0" w14:textId="78E89CB5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2C1" w14:textId="78FCC0E4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  <w:shd w:val="clear" w:color="auto" w:fill="FFFFFF"/>
          </w:tcPr>
          <w:p w14:paraId="000002C2" w14:textId="536687FF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C3" w14:textId="769E8FD8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C4" w14:textId="3C014575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C5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020" w:type="dxa"/>
          </w:tcPr>
          <w:p w14:paraId="000002C6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614G</w:t>
            </w:r>
          </w:p>
        </w:tc>
        <w:tc>
          <w:tcPr>
            <w:tcW w:w="675" w:type="dxa"/>
            <w:shd w:val="clear" w:color="auto" w:fill="FFFFFF"/>
          </w:tcPr>
          <w:p w14:paraId="000002C7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C8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C9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CA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CB" w14:textId="2716D271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CC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1701" w:type="dxa"/>
          </w:tcPr>
          <w:p w14:paraId="000002CD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1 (D614G &amp; Omicron)</w:t>
            </w:r>
          </w:p>
        </w:tc>
      </w:tr>
      <w:tr w:rsidR="00314538" w14:paraId="6AB0874C" w14:textId="77777777" w:rsidTr="00C869F6">
        <w:trPr>
          <w:trHeight w:val="506"/>
        </w:trPr>
        <w:tc>
          <w:tcPr>
            <w:tcW w:w="992" w:type="dxa"/>
          </w:tcPr>
          <w:p w14:paraId="000002CE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0002CF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 or J&amp;J</w:t>
            </w:r>
          </w:p>
        </w:tc>
        <w:tc>
          <w:tcPr>
            <w:tcW w:w="851" w:type="dxa"/>
          </w:tcPr>
          <w:p w14:paraId="000002D0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plemental oxygen</w:t>
            </w:r>
          </w:p>
        </w:tc>
        <w:tc>
          <w:tcPr>
            <w:tcW w:w="708" w:type="dxa"/>
          </w:tcPr>
          <w:p w14:paraId="000002D1" w14:textId="7E8CAF58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2D2" w14:textId="4608D3D9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</w:tcPr>
          <w:p w14:paraId="000002D3" w14:textId="2691EEE8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D4" w14:textId="1F675120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D5" w14:textId="672E933F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D6" w14:textId="00D3B56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14:paraId="000002D7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675" w:type="dxa"/>
            <w:shd w:val="clear" w:color="auto" w:fill="FFFFFF"/>
          </w:tcPr>
          <w:p w14:paraId="000002D8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D9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DA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DB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DC" w14:textId="17CDF034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DD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95</w:t>
            </w:r>
          </w:p>
        </w:tc>
        <w:tc>
          <w:tcPr>
            <w:tcW w:w="1701" w:type="dxa"/>
          </w:tcPr>
          <w:p w14:paraId="000002DE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1 (Beta &amp; Omicron)</w:t>
            </w:r>
          </w:p>
          <w:p w14:paraId="000002DF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4538" w14:paraId="11435244" w14:textId="77777777" w:rsidTr="00C869F6">
        <w:trPr>
          <w:trHeight w:val="506"/>
        </w:trPr>
        <w:tc>
          <w:tcPr>
            <w:tcW w:w="992" w:type="dxa"/>
          </w:tcPr>
          <w:p w14:paraId="000002E0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0002E1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 or J&amp;J</w:t>
            </w:r>
          </w:p>
        </w:tc>
        <w:tc>
          <w:tcPr>
            <w:tcW w:w="851" w:type="dxa"/>
          </w:tcPr>
          <w:p w14:paraId="000002E2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plemental oxygen</w:t>
            </w:r>
          </w:p>
        </w:tc>
        <w:tc>
          <w:tcPr>
            <w:tcW w:w="708" w:type="dxa"/>
          </w:tcPr>
          <w:p w14:paraId="000002E3" w14:textId="3E4AD7C6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2E4" w14:textId="1E6AD8DA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</w:tcPr>
          <w:p w14:paraId="000002E5" w14:textId="21A0D9C8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E6" w14:textId="5D940748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E7" w14:textId="718AB0DB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E8" w14:textId="70AFBAB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14:paraId="000002E9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675" w:type="dxa"/>
            <w:shd w:val="clear" w:color="auto" w:fill="FFFFFF"/>
          </w:tcPr>
          <w:p w14:paraId="000002EA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EB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EC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ED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EE" w14:textId="5284B01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EF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9</w:t>
            </w:r>
          </w:p>
        </w:tc>
        <w:tc>
          <w:tcPr>
            <w:tcW w:w="1701" w:type="dxa"/>
          </w:tcPr>
          <w:p w14:paraId="000002F0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1 (Delta &amp; Omicron)</w:t>
            </w:r>
          </w:p>
          <w:p w14:paraId="000002F1" w14:textId="77777777" w:rsidR="00314538" w:rsidRDefault="00314538" w:rsidP="003145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165A" w14:paraId="3E748EC4" w14:textId="77777777" w:rsidTr="00C869F6">
        <w:trPr>
          <w:trHeight w:val="506"/>
        </w:trPr>
        <w:tc>
          <w:tcPr>
            <w:tcW w:w="992" w:type="dxa"/>
          </w:tcPr>
          <w:p w14:paraId="177F5AAF" w14:textId="7585D03C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ulian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2</w:t>
            </w:r>
          </w:p>
        </w:tc>
        <w:tc>
          <w:tcPr>
            <w:tcW w:w="992" w:type="dxa"/>
          </w:tcPr>
          <w:p w14:paraId="0BC6BA8D" w14:textId="2992799F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51" w:type="dxa"/>
          </w:tcPr>
          <w:p w14:paraId="61EF77EE" w14:textId="73508AEC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V</w:t>
            </w:r>
          </w:p>
        </w:tc>
        <w:tc>
          <w:tcPr>
            <w:tcW w:w="708" w:type="dxa"/>
          </w:tcPr>
          <w:p w14:paraId="3AD8D4F4" w14:textId="73EE687B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B6E7945" w14:textId="1C2B347E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</w:tcPr>
          <w:p w14:paraId="482F23BB" w14:textId="4089785A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37AAAB4" w14:textId="74DADF79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3F39934" w14:textId="0BBC0970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3492340" w14:textId="47C2D77E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020" w:type="dxa"/>
          </w:tcPr>
          <w:p w14:paraId="37DA3367" w14:textId="18D1D365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675" w:type="dxa"/>
            <w:shd w:val="clear" w:color="auto" w:fill="FFFFFF"/>
          </w:tcPr>
          <w:p w14:paraId="48F2D880" w14:textId="44A77C45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2768776D" w14:textId="68572DD8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6DBA4AAA" w14:textId="73869BF2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1ECF5332" w14:textId="0E198303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2B76D53" w14:textId="03C3B361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1E9B98F" w14:textId="05C546F1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701" w:type="dxa"/>
          </w:tcPr>
          <w:p w14:paraId="7C3F2F97" w14:textId="77777777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1 (Omicron and Delta)</w:t>
            </w:r>
          </w:p>
          <w:p w14:paraId="1E806377" w14:textId="1F119BDC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ed</w:t>
            </w:r>
          </w:p>
        </w:tc>
      </w:tr>
      <w:tr w:rsidR="00E9165A" w14:paraId="0FDAA386" w14:textId="77777777" w:rsidTr="00C869F6">
        <w:trPr>
          <w:trHeight w:val="506"/>
        </w:trPr>
        <w:tc>
          <w:tcPr>
            <w:tcW w:w="992" w:type="dxa"/>
          </w:tcPr>
          <w:p w14:paraId="579C7CDB" w14:textId="77777777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96EB5FA" w14:textId="0194FEE6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51" w:type="dxa"/>
          </w:tcPr>
          <w:p w14:paraId="1747F830" w14:textId="4C0364F7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V</w:t>
            </w:r>
          </w:p>
        </w:tc>
        <w:tc>
          <w:tcPr>
            <w:tcW w:w="708" w:type="dxa"/>
          </w:tcPr>
          <w:p w14:paraId="3F08FE0A" w14:textId="39454667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7068CBD" w14:textId="31AAA739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</w:tcPr>
          <w:p w14:paraId="315216F6" w14:textId="7ADE0C52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547AF37" w14:textId="338BA518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A198E46" w14:textId="0F495493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173DD3B" w14:textId="0B3E507D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14:paraId="34FB1D6A" w14:textId="70A29104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ter- Period</w:t>
            </w:r>
          </w:p>
        </w:tc>
        <w:tc>
          <w:tcPr>
            <w:tcW w:w="675" w:type="dxa"/>
            <w:shd w:val="clear" w:color="auto" w:fill="FFFFFF"/>
          </w:tcPr>
          <w:p w14:paraId="20A44473" w14:textId="27A23CD7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58E2BA8E" w14:textId="1604DDA6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D1BBE11" w14:textId="53B7DF1A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7C575BE7" w14:textId="4FF6D251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E6DA2EE" w14:textId="4AEF6084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F10619A" w14:textId="5C5681CA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701" w:type="dxa"/>
          </w:tcPr>
          <w:p w14:paraId="7DBE1A6A" w14:textId="77777777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1 (Omicron and Winter-period)</w:t>
            </w:r>
          </w:p>
          <w:p w14:paraId="027CFBF5" w14:textId="01085444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ed</w:t>
            </w:r>
          </w:p>
        </w:tc>
      </w:tr>
      <w:tr w:rsidR="00E9165A" w14:paraId="5EB7C482" w14:textId="77777777" w:rsidTr="00C869F6">
        <w:trPr>
          <w:trHeight w:val="506"/>
        </w:trPr>
        <w:tc>
          <w:tcPr>
            <w:tcW w:w="992" w:type="dxa"/>
          </w:tcPr>
          <w:p w14:paraId="000002F2" w14:textId="046322E1" w:rsidR="00E9165A" w:rsidRPr="007A408F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rtin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992" w:type="dxa"/>
          </w:tcPr>
          <w:p w14:paraId="000002F3" w14:textId="77777777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51" w:type="dxa"/>
          </w:tcPr>
          <w:p w14:paraId="000002F4" w14:textId="77777777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708" w:type="dxa"/>
          </w:tcPr>
          <w:p w14:paraId="000002F5" w14:textId="77777777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2F6" w14:textId="77777777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</w:tcPr>
          <w:p w14:paraId="000002F7" w14:textId="77777777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F8" w14:textId="77777777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F9" w14:textId="77777777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FA" w14:textId="77777777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11</w:t>
            </w:r>
          </w:p>
        </w:tc>
        <w:tc>
          <w:tcPr>
            <w:tcW w:w="1020" w:type="dxa"/>
          </w:tcPr>
          <w:p w14:paraId="000002FB" w14:textId="77777777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- Omicron</w:t>
            </w:r>
          </w:p>
        </w:tc>
        <w:tc>
          <w:tcPr>
            <w:tcW w:w="675" w:type="dxa"/>
          </w:tcPr>
          <w:p w14:paraId="000002FC" w14:textId="77777777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FD" w14:textId="77777777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FE" w14:textId="77777777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FF" w14:textId="77777777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300" w14:textId="6B325E29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301" w14:textId="77777777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0</w:t>
            </w:r>
          </w:p>
        </w:tc>
        <w:tc>
          <w:tcPr>
            <w:tcW w:w="1701" w:type="dxa"/>
          </w:tcPr>
          <w:p w14:paraId="00000302" w14:textId="77777777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ed pediatric with UAI</w:t>
            </w:r>
          </w:p>
          <w:p w14:paraId="00000303" w14:textId="77777777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165A" w14:paraId="4AFA85D8" w14:textId="77777777" w:rsidTr="00C869F6">
        <w:trPr>
          <w:trHeight w:val="506"/>
        </w:trPr>
        <w:tc>
          <w:tcPr>
            <w:tcW w:w="992" w:type="dxa"/>
          </w:tcPr>
          <w:p w14:paraId="00000304" w14:textId="3B5D12AF" w:rsidR="00E9165A" w:rsidRPr="007A408F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wnar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1</w:t>
            </w:r>
          </w:p>
        </w:tc>
        <w:tc>
          <w:tcPr>
            <w:tcW w:w="992" w:type="dxa"/>
          </w:tcPr>
          <w:p w14:paraId="00000305" w14:textId="77777777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J&amp;J</w:t>
            </w:r>
          </w:p>
        </w:tc>
        <w:tc>
          <w:tcPr>
            <w:tcW w:w="851" w:type="dxa"/>
          </w:tcPr>
          <w:p w14:paraId="00000306" w14:textId="77777777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708" w:type="dxa"/>
          </w:tcPr>
          <w:p w14:paraId="00000307" w14:textId="77777777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308" w14:textId="77777777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</w:tcPr>
          <w:p w14:paraId="00000309" w14:textId="77777777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30A" w14:textId="77777777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30B" w14:textId="77777777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30C" w14:textId="77777777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20" w:type="dxa"/>
          </w:tcPr>
          <w:p w14:paraId="0000030D" w14:textId="77777777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675" w:type="dxa"/>
            <w:shd w:val="clear" w:color="auto" w:fill="FFFFFF"/>
          </w:tcPr>
          <w:p w14:paraId="0000030E" w14:textId="7B37C622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30F" w14:textId="6C3F4ABA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310" w14:textId="0B45AD9F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311" w14:textId="536C786E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312" w14:textId="3B7C079D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313" w14:textId="77777777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701" w:type="dxa"/>
          </w:tcPr>
          <w:p w14:paraId="00000314" w14:textId="77777777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165A" w14:paraId="499FDFB6" w14:textId="77777777" w:rsidTr="00C869F6">
        <w:trPr>
          <w:trHeight w:val="506"/>
        </w:trPr>
        <w:tc>
          <w:tcPr>
            <w:tcW w:w="992" w:type="dxa"/>
          </w:tcPr>
          <w:p w14:paraId="00000315" w14:textId="77777777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000316" w14:textId="77777777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J&amp;J</w:t>
            </w:r>
          </w:p>
        </w:tc>
        <w:tc>
          <w:tcPr>
            <w:tcW w:w="851" w:type="dxa"/>
          </w:tcPr>
          <w:p w14:paraId="00000317" w14:textId="77777777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708" w:type="dxa"/>
          </w:tcPr>
          <w:p w14:paraId="00000318" w14:textId="77777777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319" w14:textId="77777777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</w:tcPr>
          <w:p w14:paraId="0000031A" w14:textId="77777777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31B" w14:textId="77777777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31C" w14:textId="2DD51F8C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31D" w14:textId="77777777" w:rsidR="00E9165A" w:rsidRDefault="00000000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"/>
                <w:id w:val="266042669"/>
              </w:sdtPr>
              <w:sdtContent/>
            </w:sdt>
            <w:r w:rsidR="00E9165A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20" w:type="dxa"/>
          </w:tcPr>
          <w:p w14:paraId="0000031E" w14:textId="405C1BE2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5" w:type="dxa"/>
            <w:shd w:val="clear" w:color="auto" w:fill="FFFFFF"/>
          </w:tcPr>
          <w:p w14:paraId="0000031F" w14:textId="178AFD9D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320" w14:textId="359835B3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321" w14:textId="0B22603E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322" w14:textId="2FD8B80A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323" w14:textId="65F6C9E2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324" w14:textId="47ABC6C2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0000325" w14:textId="77777777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165A" w14:paraId="178FB6D0" w14:textId="77777777" w:rsidTr="00C869F6">
        <w:trPr>
          <w:trHeight w:val="506"/>
        </w:trPr>
        <w:tc>
          <w:tcPr>
            <w:tcW w:w="992" w:type="dxa"/>
          </w:tcPr>
          <w:p w14:paraId="00000326" w14:textId="77777777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000327" w14:textId="77777777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J&amp;J</w:t>
            </w:r>
          </w:p>
        </w:tc>
        <w:tc>
          <w:tcPr>
            <w:tcW w:w="851" w:type="dxa"/>
          </w:tcPr>
          <w:p w14:paraId="00000328" w14:textId="77777777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708" w:type="dxa"/>
          </w:tcPr>
          <w:p w14:paraId="00000329" w14:textId="77777777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32A" w14:textId="77777777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</w:tcPr>
          <w:p w14:paraId="0000032B" w14:textId="77777777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32C" w14:textId="77777777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32D" w14:textId="6FF42D47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32E" w14:textId="77777777" w:rsidR="00E9165A" w:rsidRDefault="00000000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"/>
                <w:id w:val="715933185"/>
              </w:sdtPr>
              <w:sdtContent/>
            </w:sdt>
            <w:r w:rsidR="00E9165A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20" w:type="dxa"/>
          </w:tcPr>
          <w:p w14:paraId="0000032F" w14:textId="598DBFBB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5" w:type="dxa"/>
            <w:shd w:val="clear" w:color="auto" w:fill="FFFFFF"/>
          </w:tcPr>
          <w:p w14:paraId="00000330" w14:textId="00A52087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331" w14:textId="25FE9B7B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332" w14:textId="40D2D5D5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333" w14:textId="3A9BAAE8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334" w14:textId="5504E5FE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335" w14:textId="37F817E4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0000336" w14:textId="77777777" w:rsidR="00E9165A" w:rsidRDefault="00E9165A" w:rsidP="00E916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26E6" w14:paraId="1974E540" w14:textId="77777777" w:rsidTr="00C869F6">
        <w:trPr>
          <w:trHeight w:val="506"/>
        </w:trPr>
        <w:tc>
          <w:tcPr>
            <w:tcW w:w="992" w:type="dxa"/>
          </w:tcPr>
          <w:p w14:paraId="3506875E" w14:textId="0E1A8D1B" w:rsidR="00B026E6" w:rsidRPr="009966F7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harma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5</w:t>
            </w:r>
          </w:p>
        </w:tc>
        <w:tc>
          <w:tcPr>
            <w:tcW w:w="992" w:type="dxa"/>
          </w:tcPr>
          <w:p w14:paraId="568402C7" w14:textId="6EA3DDDA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fizer, AstraZeneca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vishiel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vaxin</w:t>
            </w:r>
            <w:proofErr w:type="spellEnd"/>
          </w:p>
        </w:tc>
        <w:tc>
          <w:tcPr>
            <w:tcW w:w="851" w:type="dxa"/>
          </w:tcPr>
          <w:p w14:paraId="216B8022" w14:textId="3C21033C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ygenation</w:t>
            </w:r>
          </w:p>
        </w:tc>
        <w:tc>
          <w:tcPr>
            <w:tcW w:w="708" w:type="dxa"/>
          </w:tcPr>
          <w:p w14:paraId="341F6B26" w14:textId="47148D6C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45E5FA1" w14:textId="7A82532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</w:tcPr>
          <w:p w14:paraId="238780A0" w14:textId="74BD0716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05E4B80" w14:textId="12C5C404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C832B04" w14:textId="47FD8C05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F16172A" w14:textId="7C87C2EC" w:rsidR="00B026E6" w:rsidRDefault="00B026E6" w:rsidP="00B026E6">
            <w:r>
              <w:t>0.7</w:t>
            </w:r>
          </w:p>
        </w:tc>
        <w:tc>
          <w:tcPr>
            <w:tcW w:w="1020" w:type="dxa"/>
          </w:tcPr>
          <w:p w14:paraId="7D837082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FFFFFF"/>
          </w:tcPr>
          <w:p w14:paraId="36802BA8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</w:tcPr>
          <w:p w14:paraId="6E178C64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</w:tcPr>
          <w:p w14:paraId="1871D9A8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</w:tcPr>
          <w:p w14:paraId="62B7C949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FB1EBC2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7AE3D15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26A0CAB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26E6" w14:paraId="7F650188" w14:textId="77777777" w:rsidTr="00C869F6">
        <w:trPr>
          <w:trHeight w:val="506"/>
        </w:trPr>
        <w:tc>
          <w:tcPr>
            <w:tcW w:w="992" w:type="dxa"/>
          </w:tcPr>
          <w:p w14:paraId="00000337" w14:textId="4E2BA73E" w:rsidR="00B026E6" w:rsidRPr="007A408F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ristensen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0</w:t>
            </w:r>
          </w:p>
        </w:tc>
        <w:tc>
          <w:tcPr>
            <w:tcW w:w="992" w:type="dxa"/>
          </w:tcPr>
          <w:p w14:paraId="00000338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J&amp;J</w:t>
            </w:r>
          </w:p>
        </w:tc>
        <w:tc>
          <w:tcPr>
            <w:tcW w:w="851" w:type="dxa"/>
          </w:tcPr>
          <w:p w14:paraId="00000339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V</w:t>
            </w:r>
          </w:p>
        </w:tc>
        <w:tc>
          <w:tcPr>
            <w:tcW w:w="708" w:type="dxa"/>
            <w:shd w:val="clear" w:color="auto" w:fill="FFFFFF"/>
          </w:tcPr>
          <w:p w14:paraId="0000033A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33B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  <w:shd w:val="clear" w:color="auto" w:fill="FFFFFF"/>
          </w:tcPr>
          <w:p w14:paraId="0000033C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33D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33E" w14:textId="0579E0E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33F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020" w:type="dxa"/>
          </w:tcPr>
          <w:p w14:paraId="00000340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</w:t>
            </w:r>
          </w:p>
        </w:tc>
        <w:tc>
          <w:tcPr>
            <w:tcW w:w="675" w:type="dxa"/>
            <w:shd w:val="clear" w:color="auto" w:fill="FFFFFF"/>
          </w:tcPr>
          <w:p w14:paraId="00000341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342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343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344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345" w14:textId="33B82E2F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346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1701" w:type="dxa"/>
          </w:tcPr>
          <w:p w14:paraId="00000347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01 (Alpha &amp; Omicron)</w:t>
            </w:r>
          </w:p>
        </w:tc>
      </w:tr>
      <w:tr w:rsidR="00B026E6" w14:paraId="60F8B28B" w14:textId="77777777" w:rsidTr="00C869F6">
        <w:trPr>
          <w:trHeight w:val="506"/>
        </w:trPr>
        <w:tc>
          <w:tcPr>
            <w:tcW w:w="992" w:type="dxa"/>
          </w:tcPr>
          <w:p w14:paraId="00000348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000349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J&amp;J</w:t>
            </w:r>
          </w:p>
        </w:tc>
        <w:tc>
          <w:tcPr>
            <w:tcW w:w="851" w:type="dxa"/>
          </w:tcPr>
          <w:p w14:paraId="0000034A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V</w:t>
            </w:r>
          </w:p>
        </w:tc>
        <w:tc>
          <w:tcPr>
            <w:tcW w:w="708" w:type="dxa"/>
            <w:shd w:val="clear" w:color="auto" w:fill="FFFFFF"/>
          </w:tcPr>
          <w:p w14:paraId="0000034B" w14:textId="469AA0D0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34C" w14:textId="351830B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  <w:shd w:val="clear" w:color="auto" w:fill="FFFFFF"/>
          </w:tcPr>
          <w:p w14:paraId="0000034D" w14:textId="7C11BE8F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34E" w14:textId="2CCFE9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34F" w14:textId="03648269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350" w14:textId="41EBB635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14:paraId="00000351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675" w:type="dxa"/>
            <w:shd w:val="clear" w:color="auto" w:fill="FFFFFF"/>
          </w:tcPr>
          <w:p w14:paraId="00000352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353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354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355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356" w14:textId="42418EEE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357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1701" w:type="dxa"/>
          </w:tcPr>
          <w:p w14:paraId="00000358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01 (Delta &amp; Omicron)</w:t>
            </w:r>
          </w:p>
          <w:p w14:paraId="00000359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26E6" w14:paraId="3FE66D51" w14:textId="77777777" w:rsidTr="00C869F6">
        <w:trPr>
          <w:trHeight w:val="506"/>
        </w:trPr>
        <w:tc>
          <w:tcPr>
            <w:tcW w:w="992" w:type="dxa"/>
          </w:tcPr>
          <w:p w14:paraId="0000035A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00035B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J&amp;J</w:t>
            </w:r>
          </w:p>
        </w:tc>
        <w:tc>
          <w:tcPr>
            <w:tcW w:w="851" w:type="dxa"/>
          </w:tcPr>
          <w:p w14:paraId="0000035C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V</w:t>
            </w:r>
          </w:p>
        </w:tc>
        <w:tc>
          <w:tcPr>
            <w:tcW w:w="708" w:type="dxa"/>
            <w:shd w:val="clear" w:color="auto" w:fill="FFFFFF"/>
          </w:tcPr>
          <w:p w14:paraId="0000035D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35E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  <w:shd w:val="clear" w:color="auto" w:fill="FFFFFF"/>
          </w:tcPr>
          <w:p w14:paraId="0000035F" w14:textId="2EE0E2B9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360" w14:textId="709C6774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361" w14:textId="3B39BF2F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362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1020" w:type="dxa"/>
          </w:tcPr>
          <w:p w14:paraId="00000363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</w:t>
            </w:r>
          </w:p>
        </w:tc>
        <w:tc>
          <w:tcPr>
            <w:tcW w:w="675" w:type="dxa"/>
            <w:shd w:val="clear" w:color="auto" w:fill="FFFFFF"/>
          </w:tcPr>
          <w:p w14:paraId="00000364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365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366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367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368" w14:textId="68151248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369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1701" w:type="dxa"/>
          </w:tcPr>
          <w:p w14:paraId="0000036A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01 (Alpha &amp; Omicron)</w:t>
            </w:r>
          </w:p>
          <w:p w14:paraId="0000036B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26E6" w14:paraId="05FC88B5" w14:textId="77777777" w:rsidTr="00C869F6">
        <w:trPr>
          <w:trHeight w:val="506"/>
        </w:trPr>
        <w:tc>
          <w:tcPr>
            <w:tcW w:w="992" w:type="dxa"/>
          </w:tcPr>
          <w:p w14:paraId="0000036C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00036D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J&amp;J</w:t>
            </w:r>
          </w:p>
        </w:tc>
        <w:tc>
          <w:tcPr>
            <w:tcW w:w="851" w:type="dxa"/>
          </w:tcPr>
          <w:p w14:paraId="0000036E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V</w:t>
            </w:r>
          </w:p>
        </w:tc>
        <w:tc>
          <w:tcPr>
            <w:tcW w:w="708" w:type="dxa"/>
          </w:tcPr>
          <w:p w14:paraId="0000036F" w14:textId="283DF8E5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370" w14:textId="6C823E88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</w:tcPr>
          <w:p w14:paraId="00000371" w14:textId="5BA5E356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372" w14:textId="6AB4296C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373" w14:textId="1CA5F98A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374" w14:textId="2662ECCA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14:paraId="00000375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675" w:type="dxa"/>
            <w:shd w:val="clear" w:color="auto" w:fill="FFFFFF"/>
          </w:tcPr>
          <w:p w14:paraId="00000376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377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378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379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37A" w14:textId="0B6B3B7C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37B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1701" w:type="dxa"/>
          </w:tcPr>
          <w:p w14:paraId="0000037C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01 (Delta &amp; Omicron)</w:t>
            </w:r>
          </w:p>
          <w:p w14:paraId="0000037D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26E6" w14:paraId="441537C8" w14:textId="77777777" w:rsidTr="00C869F6">
        <w:trPr>
          <w:trHeight w:val="506"/>
        </w:trPr>
        <w:tc>
          <w:tcPr>
            <w:tcW w:w="992" w:type="dxa"/>
          </w:tcPr>
          <w:p w14:paraId="0000037E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37F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000380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J&amp;J</w:t>
            </w:r>
          </w:p>
        </w:tc>
        <w:tc>
          <w:tcPr>
            <w:tcW w:w="851" w:type="dxa"/>
          </w:tcPr>
          <w:p w14:paraId="00000381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MO</w:t>
            </w:r>
          </w:p>
        </w:tc>
        <w:tc>
          <w:tcPr>
            <w:tcW w:w="708" w:type="dxa"/>
            <w:shd w:val="clear" w:color="auto" w:fill="FFFFFF"/>
          </w:tcPr>
          <w:p w14:paraId="00000382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383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  <w:shd w:val="clear" w:color="auto" w:fill="FFFFFF"/>
          </w:tcPr>
          <w:p w14:paraId="00000384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385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386" w14:textId="6D37094D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387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20" w:type="dxa"/>
          </w:tcPr>
          <w:p w14:paraId="00000388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</w:t>
            </w:r>
          </w:p>
        </w:tc>
        <w:tc>
          <w:tcPr>
            <w:tcW w:w="675" w:type="dxa"/>
            <w:shd w:val="clear" w:color="auto" w:fill="FFFFFF"/>
          </w:tcPr>
          <w:p w14:paraId="00000389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38A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38B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38C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38D" w14:textId="0F95D951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38E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701" w:type="dxa"/>
          </w:tcPr>
          <w:p w14:paraId="0000038F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01 (Alpha &amp; Omicron)</w:t>
            </w:r>
          </w:p>
        </w:tc>
      </w:tr>
      <w:tr w:rsidR="00B026E6" w14:paraId="7D09DE0D" w14:textId="77777777" w:rsidTr="00C869F6">
        <w:trPr>
          <w:trHeight w:val="506"/>
        </w:trPr>
        <w:tc>
          <w:tcPr>
            <w:tcW w:w="992" w:type="dxa"/>
          </w:tcPr>
          <w:p w14:paraId="00000390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000391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J&amp;J</w:t>
            </w:r>
          </w:p>
        </w:tc>
        <w:tc>
          <w:tcPr>
            <w:tcW w:w="851" w:type="dxa"/>
          </w:tcPr>
          <w:p w14:paraId="00000392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MO</w:t>
            </w:r>
          </w:p>
        </w:tc>
        <w:tc>
          <w:tcPr>
            <w:tcW w:w="708" w:type="dxa"/>
            <w:shd w:val="clear" w:color="auto" w:fill="FFFFFF"/>
          </w:tcPr>
          <w:p w14:paraId="00000393" w14:textId="2CBC8FBC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394" w14:textId="58E2EB33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  <w:shd w:val="clear" w:color="auto" w:fill="FFFFFF"/>
          </w:tcPr>
          <w:p w14:paraId="00000395" w14:textId="1465DD72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396" w14:textId="2A880FCF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397" w14:textId="2D4CA604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398" w14:textId="00F7553F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14:paraId="00000399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675" w:type="dxa"/>
            <w:shd w:val="clear" w:color="auto" w:fill="FFFFFF"/>
          </w:tcPr>
          <w:p w14:paraId="0000039A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39B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39C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39D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39E" w14:textId="02BEB1D3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39F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701" w:type="dxa"/>
          </w:tcPr>
          <w:p w14:paraId="000003A0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01 (Delta &amp; Omicron)</w:t>
            </w:r>
          </w:p>
        </w:tc>
      </w:tr>
      <w:tr w:rsidR="00B026E6" w14:paraId="7E989639" w14:textId="77777777" w:rsidTr="00C869F6">
        <w:trPr>
          <w:trHeight w:val="506"/>
        </w:trPr>
        <w:tc>
          <w:tcPr>
            <w:tcW w:w="992" w:type="dxa"/>
          </w:tcPr>
          <w:p w14:paraId="000003A1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0003A2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J&amp;J</w:t>
            </w:r>
          </w:p>
        </w:tc>
        <w:tc>
          <w:tcPr>
            <w:tcW w:w="851" w:type="dxa"/>
          </w:tcPr>
          <w:p w14:paraId="000003A3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FOT</w:t>
            </w:r>
          </w:p>
        </w:tc>
        <w:tc>
          <w:tcPr>
            <w:tcW w:w="708" w:type="dxa"/>
            <w:shd w:val="clear" w:color="auto" w:fill="FFFFFF"/>
          </w:tcPr>
          <w:p w14:paraId="000003A4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3A5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  <w:shd w:val="clear" w:color="auto" w:fill="FFFFFF"/>
          </w:tcPr>
          <w:p w14:paraId="000003A6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3A7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3A8" w14:textId="7089A1AB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3A9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1020" w:type="dxa"/>
          </w:tcPr>
          <w:p w14:paraId="000003AA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</w:t>
            </w:r>
          </w:p>
        </w:tc>
        <w:tc>
          <w:tcPr>
            <w:tcW w:w="675" w:type="dxa"/>
            <w:shd w:val="clear" w:color="auto" w:fill="FFFFFF"/>
          </w:tcPr>
          <w:p w14:paraId="000003AB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3AC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3AD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3AE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3AF" w14:textId="79D93390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3B0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1701" w:type="dxa"/>
          </w:tcPr>
          <w:p w14:paraId="000003B1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01 (Alpha &amp; Omicron)</w:t>
            </w:r>
          </w:p>
        </w:tc>
      </w:tr>
      <w:tr w:rsidR="00B026E6" w14:paraId="3EC81280" w14:textId="77777777" w:rsidTr="00C869F6">
        <w:trPr>
          <w:trHeight w:val="506"/>
        </w:trPr>
        <w:tc>
          <w:tcPr>
            <w:tcW w:w="992" w:type="dxa"/>
          </w:tcPr>
          <w:p w14:paraId="000003B2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0003B3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J&amp;J</w:t>
            </w:r>
          </w:p>
        </w:tc>
        <w:tc>
          <w:tcPr>
            <w:tcW w:w="851" w:type="dxa"/>
          </w:tcPr>
          <w:p w14:paraId="000003B4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FOT</w:t>
            </w:r>
          </w:p>
        </w:tc>
        <w:tc>
          <w:tcPr>
            <w:tcW w:w="708" w:type="dxa"/>
            <w:shd w:val="clear" w:color="auto" w:fill="FFFFFF"/>
          </w:tcPr>
          <w:p w14:paraId="000003B5" w14:textId="3DDD00B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3B6" w14:textId="036A8B68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  <w:shd w:val="clear" w:color="auto" w:fill="FFFFFF"/>
          </w:tcPr>
          <w:p w14:paraId="000003B7" w14:textId="34DDCD9D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3B8" w14:textId="113B8E09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3B9" w14:textId="78143A80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3BA" w14:textId="3B1549D8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14:paraId="000003BB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675" w:type="dxa"/>
            <w:shd w:val="clear" w:color="auto" w:fill="FFFFFF"/>
          </w:tcPr>
          <w:p w14:paraId="000003BC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3BD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3BE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3BF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3C0" w14:textId="1EAC2E2D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3C1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1701" w:type="dxa"/>
          </w:tcPr>
          <w:p w14:paraId="000003C2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01 (Delta &amp; Omicron)</w:t>
            </w:r>
          </w:p>
        </w:tc>
      </w:tr>
      <w:tr w:rsidR="00B026E6" w14:paraId="1C7A93D7" w14:textId="77777777" w:rsidTr="00C869F6">
        <w:trPr>
          <w:trHeight w:val="506"/>
        </w:trPr>
        <w:tc>
          <w:tcPr>
            <w:tcW w:w="992" w:type="dxa"/>
          </w:tcPr>
          <w:p w14:paraId="000003C3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0003C4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J&amp;J</w:t>
            </w:r>
          </w:p>
        </w:tc>
        <w:tc>
          <w:tcPr>
            <w:tcW w:w="851" w:type="dxa"/>
          </w:tcPr>
          <w:p w14:paraId="000003C5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FOT</w:t>
            </w:r>
          </w:p>
        </w:tc>
        <w:tc>
          <w:tcPr>
            <w:tcW w:w="708" w:type="dxa"/>
            <w:shd w:val="clear" w:color="auto" w:fill="FFFFFF"/>
          </w:tcPr>
          <w:p w14:paraId="000003C6" w14:textId="0AD550A0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3C7" w14:textId="15DBD831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  <w:shd w:val="clear" w:color="auto" w:fill="FFFFFF"/>
          </w:tcPr>
          <w:p w14:paraId="000003C8" w14:textId="0ABA109B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3C9" w14:textId="08BF3D81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3CA" w14:textId="2BA720DB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3CB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1020" w:type="dxa"/>
          </w:tcPr>
          <w:p w14:paraId="000003CC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</w:t>
            </w:r>
          </w:p>
        </w:tc>
        <w:tc>
          <w:tcPr>
            <w:tcW w:w="675" w:type="dxa"/>
            <w:shd w:val="clear" w:color="auto" w:fill="FFFFFF"/>
          </w:tcPr>
          <w:p w14:paraId="000003CD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3CE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3CF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3D0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3D1" w14:textId="5C3C37E3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3D2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0</w:t>
            </w:r>
          </w:p>
        </w:tc>
        <w:tc>
          <w:tcPr>
            <w:tcW w:w="1701" w:type="dxa"/>
          </w:tcPr>
          <w:p w14:paraId="000003D3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01 (Alpha &amp; Omicron)</w:t>
            </w:r>
          </w:p>
        </w:tc>
      </w:tr>
      <w:tr w:rsidR="00B026E6" w14:paraId="258662B1" w14:textId="77777777" w:rsidTr="00C869F6">
        <w:trPr>
          <w:trHeight w:val="506"/>
        </w:trPr>
        <w:tc>
          <w:tcPr>
            <w:tcW w:w="992" w:type="dxa"/>
          </w:tcPr>
          <w:p w14:paraId="000003D4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0003D5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J&amp;J</w:t>
            </w:r>
          </w:p>
        </w:tc>
        <w:tc>
          <w:tcPr>
            <w:tcW w:w="851" w:type="dxa"/>
          </w:tcPr>
          <w:p w14:paraId="000003D6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FOT</w:t>
            </w:r>
          </w:p>
        </w:tc>
        <w:tc>
          <w:tcPr>
            <w:tcW w:w="708" w:type="dxa"/>
            <w:shd w:val="clear" w:color="auto" w:fill="FFFFFF"/>
          </w:tcPr>
          <w:p w14:paraId="000003D7" w14:textId="62818FDF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3D8" w14:textId="779B67C2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6" w:type="dxa"/>
            <w:shd w:val="clear" w:color="auto" w:fill="FFFFFF"/>
          </w:tcPr>
          <w:p w14:paraId="000003D9" w14:textId="343E9890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3DA" w14:textId="36265943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3DB" w14:textId="14078022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3DC" w14:textId="7ECB648D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14:paraId="000003DD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675" w:type="dxa"/>
            <w:shd w:val="clear" w:color="auto" w:fill="FFFFFF"/>
          </w:tcPr>
          <w:p w14:paraId="000003DE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3DF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3E0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3E1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3E2" w14:textId="0D38EE96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3E3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8</w:t>
            </w:r>
          </w:p>
        </w:tc>
        <w:tc>
          <w:tcPr>
            <w:tcW w:w="1701" w:type="dxa"/>
          </w:tcPr>
          <w:p w14:paraId="000003E4" w14:textId="77777777" w:rsidR="00B026E6" w:rsidRDefault="00B026E6" w:rsidP="00B026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01 (Delta &amp; Omicron)</w:t>
            </w:r>
          </w:p>
        </w:tc>
      </w:tr>
    </w:tbl>
    <w:p w14:paraId="000003E5" w14:textId="77777777" w:rsidR="0031000D" w:rsidRDefault="0031000D">
      <w:pPr>
        <w:rPr>
          <w:rFonts w:ascii="Times New Roman" w:eastAsia="Times New Roman" w:hAnsi="Times New Roman" w:cs="Times New Roman"/>
          <w:b/>
        </w:rPr>
      </w:pPr>
    </w:p>
    <w:p w14:paraId="000003E6" w14:textId="431961B5" w:rsidR="0031000D" w:rsidRPr="00CF3CA7" w:rsidRDefault="00CF3CA7">
      <w:pPr>
        <w:rPr>
          <w:rFonts w:ascii="Times New Roman" w:eastAsia="Times New Roman" w:hAnsi="Times New Roman" w:cs="Times New Roman"/>
          <w:bCs/>
        </w:rPr>
      </w:pPr>
      <w:r w:rsidRPr="00CF3CA7">
        <w:rPr>
          <w:rFonts w:ascii="Times New Roman" w:eastAsia="Times New Roman" w:hAnsi="Times New Roman" w:cs="Times New Roman"/>
          <w:bCs/>
        </w:rPr>
        <w:t xml:space="preserve">Abbreviations: </w:t>
      </w:r>
      <w:r w:rsidR="00184821">
        <w:rPr>
          <w:rFonts w:ascii="Times New Roman" w:eastAsia="Times New Roman" w:hAnsi="Times New Roman" w:cs="Times New Roman"/>
          <w:bCs/>
        </w:rPr>
        <w:t xml:space="preserve">ECMO: </w:t>
      </w:r>
      <w:r w:rsidR="00184821" w:rsidRPr="00CF3CA7">
        <w:rPr>
          <w:rFonts w:ascii="Times New Roman" w:eastAsia="Times New Roman" w:hAnsi="Times New Roman" w:cs="Times New Roman"/>
          <w:bCs/>
        </w:rPr>
        <w:t>Extracorporeal membrane oxygenation</w:t>
      </w:r>
      <w:r w:rsidR="00184821">
        <w:rPr>
          <w:rFonts w:ascii="Times New Roman" w:eastAsia="Times New Roman" w:hAnsi="Times New Roman" w:cs="Times New Roman"/>
          <w:bCs/>
        </w:rPr>
        <w:t xml:space="preserve">, HFOT: </w:t>
      </w:r>
      <w:r w:rsidR="00184821" w:rsidRPr="00CF3CA7">
        <w:rPr>
          <w:rFonts w:ascii="Times New Roman" w:eastAsia="Times New Roman" w:hAnsi="Times New Roman" w:cs="Times New Roman"/>
          <w:bCs/>
        </w:rPr>
        <w:t>High flow oxygen therapy</w:t>
      </w:r>
      <w:r w:rsidR="00184821">
        <w:rPr>
          <w:rFonts w:ascii="Times New Roman" w:eastAsia="Times New Roman" w:hAnsi="Times New Roman" w:cs="Times New Roman"/>
          <w:bCs/>
        </w:rPr>
        <w:t xml:space="preserve">, IMV: Invasive mechanical ventilation, LFOT: Low flow oxygen therapy, MV: Mechanical ventilation, </w:t>
      </w:r>
      <w:r>
        <w:rPr>
          <w:rFonts w:ascii="Times New Roman" w:eastAsia="Times New Roman" w:hAnsi="Times New Roman" w:cs="Times New Roman"/>
          <w:bCs/>
        </w:rPr>
        <w:t>NIV: Noninvasive ventilation</w:t>
      </w:r>
      <w:r w:rsidR="00184821">
        <w:rPr>
          <w:rFonts w:ascii="Times New Roman" w:eastAsia="Times New Roman" w:hAnsi="Times New Roman" w:cs="Times New Roman"/>
          <w:bCs/>
        </w:rPr>
        <w:t>, NR: Not reported.</w:t>
      </w:r>
    </w:p>
    <w:p w14:paraId="000003E7" w14:textId="77777777" w:rsidR="0031000D" w:rsidRDefault="0031000D">
      <w:pPr>
        <w:rPr>
          <w:rFonts w:ascii="Times New Roman" w:eastAsia="Times New Roman" w:hAnsi="Times New Roman" w:cs="Times New Roman"/>
          <w:b/>
        </w:rPr>
      </w:pPr>
    </w:p>
    <w:p w14:paraId="000003E8" w14:textId="77777777" w:rsidR="0031000D" w:rsidRDefault="0006628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Case series</w:t>
      </w:r>
    </w:p>
    <w:p w14:paraId="000003E9" w14:textId="77777777" w:rsidR="0031000D" w:rsidRDefault="00066283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>** No previously infected patients</w:t>
      </w:r>
    </w:p>
    <w:sectPr w:rsidR="0031000D">
      <w:footerReference w:type="even" r:id="rId7"/>
      <w:footerReference w:type="default" r:id="rId8"/>
      <w:pgSz w:w="16840" w:h="11900" w:orient="landscape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4EF599" w14:textId="77777777" w:rsidR="00F218E9" w:rsidRDefault="00F218E9">
      <w:r>
        <w:separator/>
      </w:r>
    </w:p>
  </w:endnote>
  <w:endnote w:type="continuationSeparator" w:id="0">
    <w:p w14:paraId="7B489DBB" w14:textId="77777777" w:rsidR="00F218E9" w:rsidRDefault="00F218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3EC" w14:textId="77777777" w:rsidR="0031000D" w:rsidRDefault="0006628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eastAsia="Calibri"/>
        <w:color w:val="000000"/>
      </w:rPr>
    </w:pPr>
    <w:r>
      <w:rPr>
        <w:rFonts w:eastAsia="Calibri"/>
        <w:color w:val="000000"/>
      </w:rPr>
      <w:fldChar w:fldCharType="begin"/>
    </w:r>
    <w:r>
      <w:rPr>
        <w:rFonts w:eastAsia="Calibri"/>
        <w:color w:val="000000"/>
      </w:rPr>
      <w:instrText>PAGE</w:instrText>
    </w:r>
    <w:r w:rsidR="00000000">
      <w:rPr>
        <w:rFonts w:eastAsia="Calibri"/>
        <w:color w:val="000000"/>
      </w:rPr>
      <w:fldChar w:fldCharType="separate"/>
    </w:r>
    <w:r>
      <w:rPr>
        <w:rFonts w:eastAsia="Calibri"/>
        <w:color w:val="000000"/>
      </w:rPr>
      <w:fldChar w:fldCharType="end"/>
    </w:r>
  </w:p>
  <w:p w14:paraId="000003ED" w14:textId="77777777" w:rsidR="0031000D" w:rsidRDefault="0031000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eastAsia="Calibri"/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3EA" w14:textId="20AB8764" w:rsidR="0031000D" w:rsidRDefault="0006628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eastAsia="Calibri"/>
        <w:color w:val="000000"/>
      </w:rPr>
    </w:pPr>
    <w:r>
      <w:rPr>
        <w:rFonts w:eastAsia="Calibri"/>
        <w:color w:val="000000"/>
      </w:rPr>
      <w:fldChar w:fldCharType="begin"/>
    </w:r>
    <w:r>
      <w:rPr>
        <w:rFonts w:eastAsia="Calibri"/>
        <w:color w:val="000000"/>
      </w:rPr>
      <w:instrText>PAGE</w:instrText>
    </w:r>
    <w:r>
      <w:rPr>
        <w:rFonts w:eastAsia="Calibri"/>
        <w:color w:val="000000"/>
      </w:rPr>
      <w:fldChar w:fldCharType="separate"/>
    </w:r>
    <w:r w:rsidR="00042F0C">
      <w:rPr>
        <w:rFonts w:eastAsia="Calibri"/>
        <w:noProof/>
        <w:color w:val="000000"/>
      </w:rPr>
      <w:t>1</w:t>
    </w:r>
    <w:r>
      <w:rPr>
        <w:rFonts w:eastAsia="Calibri"/>
        <w:color w:val="000000"/>
      </w:rPr>
      <w:fldChar w:fldCharType="end"/>
    </w:r>
  </w:p>
  <w:p w14:paraId="000003EB" w14:textId="77777777" w:rsidR="0031000D" w:rsidRDefault="0031000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eastAsia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82167B" w14:textId="77777777" w:rsidR="00F218E9" w:rsidRDefault="00F218E9">
      <w:r>
        <w:separator/>
      </w:r>
    </w:p>
  </w:footnote>
  <w:footnote w:type="continuationSeparator" w:id="0">
    <w:p w14:paraId="59BCCFC0" w14:textId="77777777" w:rsidR="00F218E9" w:rsidRDefault="00F218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000D"/>
    <w:rsid w:val="00042F0C"/>
    <w:rsid w:val="00066283"/>
    <w:rsid w:val="000762BC"/>
    <w:rsid w:val="001677E6"/>
    <w:rsid w:val="00184821"/>
    <w:rsid w:val="0019335B"/>
    <w:rsid w:val="002A3BEE"/>
    <w:rsid w:val="0031000D"/>
    <w:rsid w:val="00314538"/>
    <w:rsid w:val="003851BA"/>
    <w:rsid w:val="00522BD3"/>
    <w:rsid w:val="007A408F"/>
    <w:rsid w:val="0089319A"/>
    <w:rsid w:val="009966F7"/>
    <w:rsid w:val="00A366E1"/>
    <w:rsid w:val="00A63C08"/>
    <w:rsid w:val="00B026E6"/>
    <w:rsid w:val="00C7128A"/>
    <w:rsid w:val="00C869F6"/>
    <w:rsid w:val="00CD16F4"/>
    <w:rsid w:val="00CF105D"/>
    <w:rsid w:val="00CF3CA7"/>
    <w:rsid w:val="00E64F92"/>
    <w:rsid w:val="00E9165A"/>
    <w:rsid w:val="00ED08A7"/>
    <w:rsid w:val="00F218E9"/>
    <w:rsid w:val="00FA7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EB38C"/>
  <w15:docId w15:val="{096DB203-3B7E-4232-BC76-EA3434D68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6C78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377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772E"/>
  </w:style>
  <w:style w:type="character" w:styleId="PageNumber">
    <w:name w:val="page number"/>
    <w:basedOn w:val="DefaultParagraphFont"/>
    <w:uiPriority w:val="99"/>
    <w:semiHidden/>
    <w:unhideWhenUsed/>
    <w:rsid w:val="00D3772E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eastAsiaTheme="minorEastAsia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2A3BEE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3B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3BEE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90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V4KHrgdbEAfprVj8wZI9S3SLCHA==">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916</Words>
  <Characters>522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ia E. M.  Zakaria</dc:creator>
  <cp:lastModifiedBy>Dalia E. M.  Zakaria</cp:lastModifiedBy>
  <cp:revision>4</cp:revision>
  <dcterms:created xsi:type="dcterms:W3CDTF">2022-12-12T13:45:00Z</dcterms:created>
  <dcterms:modified xsi:type="dcterms:W3CDTF">2022-12-25T03:53:00Z</dcterms:modified>
</cp:coreProperties>
</file>